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F8588" w14:textId="48A94518" w:rsidR="004C0961" w:rsidRPr="00ED707D" w:rsidRDefault="004C0961" w:rsidP="00ED707D">
      <w:pPr>
        <w:spacing w:line="480" w:lineRule="auto"/>
        <w:rPr>
          <w:rFonts w:ascii="Arial" w:hAnsi="Arial" w:cs="Arial"/>
        </w:rPr>
      </w:pPr>
      <w:r w:rsidRPr="00ED707D">
        <w:rPr>
          <w:rFonts w:ascii="Arial" w:hAnsi="Arial" w:cs="Arial"/>
        </w:rPr>
        <w:t>Supplementary File</w:t>
      </w:r>
      <w:r w:rsidR="002B60A1">
        <w:rPr>
          <w:rFonts w:ascii="Arial" w:hAnsi="Arial" w:cs="Arial"/>
        </w:rPr>
        <w:t>:</w:t>
      </w:r>
    </w:p>
    <w:p w14:paraId="02E4ED6B" w14:textId="77777777" w:rsidR="004C0961" w:rsidRPr="00ED707D" w:rsidRDefault="004C0961" w:rsidP="00ED707D">
      <w:pPr>
        <w:spacing w:line="480" w:lineRule="auto"/>
        <w:rPr>
          <w:rFonts w:ascii="Arial" w:hAnsi="Arial" w:cs="Arial"/>
        </w:rPr>
      </w:pPr>
    </w:p>
    <w:p w14:paraId="22FA387E" w14:textId="679129A7" w:rsidR="00AB7B0A" w:rsidRPr="00ED707D" w:rsidRDefault="004C0961" w:rsidP="00ED707D">
      <w:pPr>
        <w:spacing w:line="480" w:lineRule="auto"/>
        <w:rPr>
          <w:rFonts w:ascii="Arial" w:hAnsi="Arial" w:cs="Arial"/>
          <w:color w:val="000000"/>
        </w:rPr>
      </w:pPr>
      <w:r w:rsidRPr="00ED707D">
        <w:rPr>
          <w:rFonts w:ascii="Arial" w:hAnsi="Arial" w:cs="Arial"/>
        </w:rPr>
        <w:t>Table clarifying additional functions of genetic factors included in Figure 3. Descriptions of functions, which proteins coded, roles played with pathogenesis of CVD.</w:t>
      </w:r>
    </w:p>
    <w:p w14:paraId="2B9FEF8B" w14:textId="77777777" w:rsidR="004C0961" w:rsidRPr="00ED707D" w:rsidRDefault="004C0961" w:rsidP="00ED707D">
      <w:pPr>
        <w:spacing w:line="480" w:lineRule="auto"/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2091"/>
        <w:gridCol w:w="2138"/>
        <w:gridCol w:w="3423"/>
      </w:tblGrid>
      <w:tr w:rsidR="000D4352" w:rsidRPr="00ED707D" w14:paraId="632949AE" w14:textId="77777777" w:rsidTr="00ED707D">
        <w:tc>
          <w:tcPr>
            <w:tcW w:w="1271" w:type="dxa"/>
          </w:tcPr>
          <w:p w14:paraId="16FD4ED2" w14:textId="0258467A" w:rsidR="004C0961" w:rsidRPr="00ED707D" w:rsidRDefault="004C0961" w:rsidP="00ED70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D707D">
              <w:rPr>
                <w:rFonts w:ascii="Arial" w:hAnsi="Arial" w:cs="Arial"/>
                <w:b/>
                <w:bCs/>
              </w:rPr>
              <w:t>Genetic Factors</w:t>
            </w:r>
          </w:p>
        </w:tc>
        <w:tc>
          <w:tcPr>
            <w:tcW w:w="2126" w:type="dxa"/>
          </w:tcPr>
          <w:p w14:paraId="0EC57DCC" w14:textId="0E49DAB5" w:rsidR="004C0961" w:rsidRPr="00ED707D" w:rsidRDefault="004C0961" w:rsidP="00ED70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D707D">
              <w:rPr>
                <w:rFonts w:ascii="Arial" w:hAnsi="Arial" w:cs="Arial"/>
                <w:b/>
                <w:bCs/>
              </w:rPr>
              <w:t>Function</w:t>
            </w:r>
          </w:p>
        </w:tc>
        <w:tc>
          <w:tcPr>
            <w:tcW w:w="1985" w:type="dxa"/>
          </w:tcPr>
          <w:p w14:paraId="4977B4BB" w14:textId="1D4393F1" w:rsidR="004C0961" w:rsidRPr="00ED707D" w:rsidRDefault="004C0961" w:rsidP="00ED70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D707D">
              <w:rPr>
                <w:rFonts w:ascii="Arial" w:hAnsi="Arial" w:cs="Arial"/>
                <w:b/>
                <w:bCs/>
              </w:rPr>
              <w:t>Proteins Coded</w:t>
            </w:r>
          </w:p>
        </w:tc>
        <w:tc>
          <w:tcPr>
            <w:tcW w:w="3634" w:type="dxa"/>
          </w:tcPr>
          <w:p w14:paraId="105D3790" w14:textId="4BAAC4BA" w:rsidR="004C0961" w:rsidRPr="00ED707D" w:rsidRDefault="004C0961" w:rsidP="00ED70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D707D">
              <w:rPr>
                <w:rFonts w:ascii="Arial" w:hAnsi="Arial" w:cs="Arial"/>
                <w:b/>
                <w:bCs/>
              </w:rPr>
              <w:t>Roles Played in Pathogenesis of CVD</w:t>
            </w:r>
          </w:p>
        </w:tc>
      </w:tr>
      <w:tr w:rsidR="000D4352" w:rsidRPr="00ED707D" w14:paraId="2BA72D68" w14:textId="77777777" w:rsidTr="00ED707D">
        <w:tc>
          <w:tcPr>
            <w:tcW w:w="1271" w:type="dxa"/>
          </w:tcPr>
          <w:p w14:paraId="41FC8528" w14:textId="300AC2E1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CASZ1</w:t>
            </w:r>
            <w:r w:rsidR="00FD1D99">
              <w:t xml:space="preserve"> </w:t>
            </w:r>
            <w:r w:rsidR="00FE27C1">
              <w:rPr>
                <w:rFonts w:ascii="Arial" w:hAnsi="Arial" w:cs="Arial"/>
              </w:rPr>
              <w:fldChar w:fldCharType="begin"/>
            </w:r>
            <w:r w:rsidR="00FE27C1">
              <w:rPr>
                <w:rFonts w:ascii="Arial" w:hAnsi="Arial" w:cs="Arial"/>
              </w:rPr>
              <w:instrText xml:space="preserve"> ADDIN EN.CITE &lt;EndNote&gt;&lt;Cite&gt;&lt;Author&gt;Liu&lt;/Author&gt;&lt;Year&gt;2023&lt;/Year&gt;&lt;RecNum&gt;7773&lt;/RecNum&gt;&lt;DisplayText&gt;(1)&lt;/DisplayText&gt;&lt;record&gt;&lt;rec-number&gt;7773&lt;/rec-number&gt;&lt;foreign-keys&gt;&lt;key app="EN" db-id="0z5ttxv2va5azieseet559sld5as99r9tr5s" timestamp="1762427045"&gt;7773&lt;/key&gt;&lt;/foreign-keys&gt;&lt;ref-type name="Journal Article"&gt;17&lt;/ref-type&gt;&lt;contributors&gt;&lt;authors&gt;&lt;author&gt;Liu, Tiantian&lt;/author&gt;&lt;author&gt;Li, Tao&lt;/author&gt;&lt;author&gt;Ke, Shaorui&lt;/author&gt;&lt;/authors&gt;&lt;/contributors&gt;&lt;titles&gt;&lt;title&gt;Role of the CASZ1 transcription factor in tissue development and disease&lt;/title&gt;&lt;secondary-title&gt;European Journal of Medical Research&lt;/secondary-title&gt;&lt;/titles&gt;&lt;periodical&gt;&lt;full-title&gt;European Journal of Medical Research&lt;/full-title&gt;&lt;/periodical&gt;&lt;pages&gt;562&lt;/pages&gt;&lt;volume&gt;28&lt;/volume&gt;&lt;number&gt;1&lt;/number&gt;&lt;dates&gt;&lt;year&gt;2023&lt;/year&gt;&lt;pub-dates&gt;&lt;date&gt;2023/12/05&lt;/date&gt;&lt;/pub-dates&gt;&lt;/dates&gt;&lt;isbn&gt;2047-783X&lt;/isbn&gt;&lt;urls&gt;&lt;related-urls&gt;&lt;url&gt;https://doi.org/10.1186/s40001-023-01548-y&lt;/url&gt;&lt;/related-urls&gt;&lt;/urls&gt;&lt;electronic-resource-num&gt;10.1186/s40001-023-01548-y&lt;/electronic-resource-num&gt;&lt;/record&gt;&lt;/Cite&gt;&lt;/EndNote&gt;</w:instrText>
            </w:r>
            <w:r w:rsidR="00FE27C1">
              <w:rPr>
                <w:rFonts w:ascii="Arial" w:hAnsi="Arial" w:cs="Arial"/>
              </w:rPr>
              <w:fldChar w:fldCharType="separate"/>
            </w:r>
            <w:r w:rsidR="00FE27C1">
              <w:rPr>
                <w:rFonts w:ascii="Arial" w:hAnsi="Arial" w:cs="Arial"/>
                <w:noProof/>
              </w:rPr>
              <w:t>(1)</w:t>
            </w:r>
            <w:r w:rsidR="00FE27C1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0F8D2D6B" w14:textId="7A47EA04" w:rsidR="004C0961" w:rsidRPr="00ED707D" w:rsidRDefault="002B1460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c development, vascular assembly, lumen morphogenesis</w:t>
            </w:r>
            <w:r w:rsidRPr="002B146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5" w:type="dxa"/>
          </w:tcPr>
          <w:p w14:paraId="36142C33" w14:textId="2D40A758" w:rsidR="004C0961" w:rsidRPr="00ED707D" w:rsidRDefault="00015704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Zinc finger </w:t>
            </w:r>
            <w:r w:rsidR="00BB06CF">
              <w:rPr>
                <w:rFonts w:ascii="Arial" w:hAnsi="Arial" w:cs="Arial"/>
              </w:rPr>
              <w:t xml:space="preserve">transcription </w:t>
            </w:r>
            <w:r>
              <w:rPr>
                <w:rFonts w:ascii="Arial" w:hAnsi="Arial" w:cs="Arial"/>
              </w:rPr>
              <w:t>protein</w:t>
            </w:r>
          </w:p>
        </w:tc>
        <w:tc>
          <w:tcPr>
            <w:tcW w:w="3634" w:type="dxa"/>
          </w:tcPr>
          <w:p w14:paraId="3EF0818F" w14:textId="531E4256" w:rsidR="004C0961" w:rsidRPr="00ED707D" w:rsidRDefault="00AE4C4C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 association </w:t>
            </w:r>
            <w:r w:rsidR="00EA5894">
              <w:rPr>
                <w:rFonts w:ascii="Arial" w:hAnsi="Arial" w:cs="Arial"/>
              </w:rPr>
              <w:t>with CVD through angiogenesis and vascular assembly.</w:t>
            </w:r>
          </w:p>
        </w:tc>
      </w:tr>
      <w:tr w:rsidR="000D4352" w:rsidRPr="00ED707D" w14:paraId="575C4A1F" w14:textId="77777777" w:rsidTr="00ED707D">
        <w:tc>
          <w:tcPr>
            <w:tcW w:w="1271" w:type="dxa"/>
          </w:tcPr>
          <w:p w14:paraId="4785BC2F" w14:textId="389222B6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PIEZO1</w:t>
            </w:r>
            <w:r w:rsidR="00A166EF">
              <w:t xml:space="preserve"> </w:t>
            </w:r>
            <w:r w:rsidR="00F33827">
              <w:rPr>
                <w:rFonts w:ascii="Arial" w:hAnsi="Arial" w:cs="Arial"/>
              </w:rPr>
              <w:fldChar w:fldCharType="begin"/>
            </w:r>
            <w:r w:rsidR="00F33827">
              <w:rPr>
                <w:rFonts w:ascii="Arial" w:hAnsi="Arial" w:cs="Arial"/>
              </w:rPr>
              <w:instrText xml:space="preserve"> ADDIN EN.CITE &lt;EndNote&gt;&lt;Cite&gt;&lt;Author&gt;Thien&lt;/Author&gt;&lt;Year&gt;2024&lt;/Year&gt;&lt;RecNum&gt;7774&lt;/RecNum&gt;&lt;DisplayText&gt;(2)&lt;/DisplayText&gt;&lt;record&gt;&lt;rec-number&gt;7774&lt;/rec-number&gt;&lt;foreign-keys&gt;&lt;key app="EN" db-id="0z5ttxv2va5azieseet559sld5as99r9tr5s" timestamp="1762429777"&gt;7774&lt;/key&gt;&lt;/foreign-keys&gt;&lt;ref-type name="Journal Article"&gt;17&lt;/ref-type&gt;&lt;contributors&gt;&lt;authors&gt;&lt;author&gt;Thien, Nguyen Duc&lt;/author&gt;&lt;author&gt;Hai-Nam, Nguyen&lt;/author&gt;&lt;author&gt;Anh, Duong Tien&lt;/author&gt;&lt;author&gt;Baecker, Daniel&lt;/author&gt;&lt;/authors&gt;&lt;/contributors&gt;&lt;titles&gt;&lt;title&gt;Piezo1 and its inhibitors: Overview and perspectives&lt;/title&gt;&lt;secondary-title&gt;European Journal of Medicinal Chemistry&lt;/secondary-title&gt;&lt;/titles&gt;&lt;periodical&gt;&lt;full-title&gt;European Journal of Medicinal Chemistry&lt;/full-title&gt;&lt;/periodical&gt;&lt;pages&gt;116502&lt;/pages&gt;&lt;volume&gt;273&lt;/volume&gt;&lt;keywords&gt;&lt;keyword&gt;Piezo1&lt;/keyword&gt;&lt;keyword&gt;GsMTx4&lt;/keyword&gt;&lt;keyword&gt;Dooku1&lt;/keyword&gt;&lt;keyword&gt;Yoda1&lt;/keyword&gt;&lt;keyword&gt;Tubeimoiside I&lt;/keyword&gt;&lt;keyword&gt;Escin&lt;/keyword&gt;&lt;/keywords&gt;&lt;dates&gt;&lt;year&gt;2024&lt;/year&gt;&lt;pub-dates&gt;&lt;date&gt;2024/07/05/&lt;/date&gt;&lt;/pub-dates&gt;&lt;/dates&gt;&lt;isbn&gt;0223-5234&lt;/isbn&gt;&lt;urls&gt;&lt;related-urls&gt;&lt;url&gt;https://www.sciencedirect.com/science/article/pii/S0223523424003829&lt;/url&gt;&lt;/related-urls&gt;&lt;/urls&gt;&lt;electronic-resource-num&gt;https://doi.org/10.1016/j.ejmech.2024.116502&lt;/electronic-resource-num&gt;&lt;/record&gt;&lt;/Cite&gt;&lt;/EndNote&gt;</w:instrText>
            </w:r>
            <w:r w:rsidR="00F33827">
              <w:rPr>
                <w:rFonts w:ascii="Arial" w:hAnsi="Arial" w:cs="Arial"/>
              </w:rPr>
              <w:fldChar w:fldCharType="separate"/>
            </w:r>
            <w:r w:rsidR="00F33827">
              <w:rPr>
                <w:rFonts w:ascii="Arial" w:hAnsi="Arial" w:cs="Arial"/>
                <w:noProof/>
              </w:rPr>
              <w:t>(2)</w:t>
            </w:r>
            <w:r w:rsidR="00F3382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709122E6" w14:textId="182B610A" w:rsidR="004C0961" w:rsidRPr="00ED707D" w:rsidRDefault="001C74D8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uch and pain sensation, blood pressure regulation and cell homeostasis</w:t>
            </w:r>
          </w:p>
        </w:tc>
        <w:tc>
          <w:tcPr>
            <w:tcW w:w="1985" w:type="dxa"/>
          </w:tcPr>
          <w:p w14:paraId="0AF4CADE" w14:textId="2F514CAE" w:rsidR="004C0961" w:rsidRPr="00ED707D" w:rsidRDefault="009109B2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ion channel, mechano</w:t>
            </w:r>
            <w:r w:rsidR="00330E2A">
              <w:rPr>
                <w:rFonts w:ascii="Arial" w:hAnsi="Arial" w:cs="Arial"/>
              </w:rPr>
              <w:t>sensitive channel responsive to Ca2+ influx</w:t>
            </w:r>
          </w:p>
        </w:tc>
        <w:tc>
          <w:tcPr>
            <w:tcW w:w="3634" w:type="dxa"/>
          </w:tcPr>
          <w:p w14:paraId="6C175D1E" w14:textId="1655EA41" w:rsidR="004C0961" w:rsidRPr="00ED707D" w:rsidRDefault="00695435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regulation in vascular tone and lymphatic circulation.</w:t>
            </w:r>
          </w:p>
        </w:tc>
      </w:tr>
      <w:tr w:rsidR="000D4352" w:rsidRPr="00ED707D" w14:paraId="4135BB6B" w14:textId="77777777" w:rsidTr="00ED707D">
        <w:tc>
          <w:tcPr>
            <w:tcW w:w="1271" w:type="dxa"/>
          </w:tcPr>
          <w:p w14:paraId="0A947BA1" w14:textId="600F2A38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EFEMP1</w:t>
            </w:r>
            <w:r w:rsidR="00F33827">
              <w:t xml:space="preserve"> </w:t>
            </w:r>
            <w:r w:rsidR="00F33827">
              <w:rPr>
                <w:rFonts w:ascii="Arial" w:hAnsi="Arial" w:cs="Arial"/>
              </w:rPr>
              <w:fldChar w:fldCharType="begin">
                <w:fldData xml:space="preserve">PEVuZE5vdGU+PENpdGU+PEF1dGhvcj5MaXZpbmdzdG9uZTwvQXV0aG9yPjxZZWFyPjIwMjA8L1ll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</w:fldData>
              </w:fldChar>
            </w:r>
            <w:r w:rsidR="00F33827">
              <w:rPr>
                <w:rFonts w:ascii="Arial" w:hAnsi="Arial" w:cs="Arial"/>
              </w:rPr>
              <w:instrText xml:space="preserve"> ADDIN EN.CITE </w:instrText>
            </w:r>
            <w:r w:rsidR="00F33827">
              <w:rPr>
                <w:rFonts w:ascii="Arial" w:hAnsi="Arial" w:cs="Arial"/>
              </w:rPr>
              <w:fldChar w:fldCharType="begin">
                <w:fldData xml:space="preserve">PEVuZE5vdGU+PENpdGU+PEF1dGhvcj5MaXZpbmdzdG9uZTwvQXV0aG9yPjxZZWFyPjIwMjA8L1ll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</w:fldData>
              </w:fldChar>
            </w:r>
            <w:r w:rsidR="00F33827">
              <w:rPr>
                <w:rFonts w:ascii="Arial" w:hAnsi="Arial" w:cs="Arial"/>
              </w:rPr>
              <w:instrText xml:space="preserve"> ADDIN EN.CITE.DATA </w:instrText>
            </w:r>
            <w:r w:rsidR="00F33827">
              <w:rPr>
                <w:rFonts w:ascii="Arial" w:hAnsi="Arial" w:cs="Arial"/>
              </w:rPr>
            </w:r>
            <w:r w:rsidR="00F33827">
              <w:rPr>
                <w:rFonts w:ascii="Arial" w:hAnsi="Arial" w:cs="Arial"/>
              </w:rPr>
              <w:fldChar w:fldCharType="end"/>
            </w:r>
            <w:r w:rsidR="00F33827">
              <w:rPr>
                <w:rFonts w:ascii="Arial" w:hAnsi="Arial" w:cs="Arial"/>
              </w:rPr>
            </w:r>
            <w:r w:rsidR="00F33827">
              <w:rPr>
                <w:rFonts w:ascii="Arial" w:hAnsi="Arial" w:cs="Arial"/>
              </w:rPr>
              <w:fldChar w:fldCharType="separate"/>
            </w:r>
            <w:r w:rsidR="00F33827">
              <w:rPr>
                <w:rFonts w:ascii="Arial" w:hAnsi="Arial" w:cs="Arial"/>
                <w:noProof/>
              </w:rPr>
              <w:t>(3)</w:t>
            </w:r>
            <w:r w:rsidR="00F3382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7D578655" w14:textId="1D72C0C7" w:rsidR="004C0961" w:rsidRPr="00ED707D" w:rsidRDefault="006873CD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dermal growth factor activity</w:t>
            </w:r>
            <w:r w:rsidR="002072F7">
              <w:rPr>
                <w:rFonts w:ascii="Arial" w:hAnsi="Arial" w:cs="Arial"/>
              </w:rPr>
              <w:t>, connective tissue integrity and cell growth regulator.</w:t>
            </w:r>
          </w:p>
        </w:tc>
        <w:tc>
          <w:tcPr>
            <w:tcW w:w="1985" w:type="dxa"/>
          </w:tcPr>
          <w:p w14:paraId="21C96996" w14:textId="237B5EFA" w:rsidR="004C0961" w:rsidRPr="00ED707D" w:rsidRDefault="00FF5C54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acellular matrix glycoproteins</w:t>
            </w:r>
          </w:p>
        </w:tc>
        <w:tc>
          <w:tcPr>
            <w:tcW w:w="3634" w:type="dxa"/>
          </w:tcPr>
          <w:p w14:paraId="46E458F6" w14:textId="67C999CB" w:rsidR="004C0961" w:rsidRPr="00ED707D" w:rsidRDefault="00957BCC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sociated with </w:t>
            </w:r>
            <w:r w:rsidR="006873CD">
              <w:rPr>
                <w:rFonts w:ascii="Arial" w:hAnsi="Arial" w:cs="Arial"/>
              </w:rPr>
              <w:t>venous wall development</w:t>
            </w:r>
          </w:p>
        </w:tc>
      </w:tr>
      <w:tr w:rsidR="000D4352" w:rsidRPr="00ED707D" w14:paraId="4CDCAED2" w14:textId="77777777" w:rsidTr="00ED707D">
        <w:tc>
          <w:tcPr>
            <w:tcW w:w="1271" w:type="dxa"/>
          </w:tcPr>
          <w:p w14:paraId="4563E0D8" w14:textId="5B467365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COL27A1</w:t>
            </w:r>
            <w:r w:rsidR="00F153E8">
              <w:t xml:space="preserve"> </w:t>
            </w:r>
            <w:r w:rsidR="008115CC">
              <w:rPr>
                <w:rFonts w:ascii="Arial" w:hAnsi="Arial" w:cs="Arial"/>
              </w:rPr>
              <w:fldChar w:fldCharType="begin">
                <w:fldData xml:space="preserve">PEVuZE5vdGU+PENpdGU+PEF1dGhvcj5Db3N0YTwvQXV0aG9yPjxZZWFyPjIwMjM8L1llYXI+PFJl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==
</w:fldData>
              </w:fldChar>
            </w:r>
            <w:r w:rsidR="008115CC">
              <w:rPr>
                <w:rFonts w:ascii="Arial" w:hAnsi="Arial" w:cs="Arial"/>
              </w:rPr>
              <w:instrText xml:space="preserve"> ADDIN EN.CITE </w:instrText>
            </w:r>
            <w:r w:rsidR="008115CC">
              <w:rPr>
                <w:rFonts w:ascii="Arial" w:hAnsi="Arial" w:cs="Arial"/>
              </w:rPr>
              <w:fldChar w:fldCharType="begin">
                <w:fldData xml:space="preserve">PEVuZE5vdGU+PENpdGU+PEF1dGhvcj5Db3N0YTwvQXV0aG9yPjxZZWFyPjIwMjM8L1llYXI+PFJl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==
</w:fldData>
              </w:fldChar>
            </w:r>
            <w:r w:rsidR="008115CC">
              <w:rPr>
                <w:rFonts w:ascii="Arial" w:hAnsi="Arial" w:cs="Arial"/>
              </w:rPr>
              <w:instrText xml:space="preserve"> ADDIN EN.CITE.DATA </w:instrText>
            </w:r>
            <w:r w:rsidR="008115CC">
              <w:rPr>
                <w:rFonts w:ascii="Arial" w:hAnsi="Arial" w:cs="Arial"/>
              </w:rPr>
            </w:r>
            <w:r w:rsidR="008115CC">
              <w:rPr>
                <w:rFonts w:ascii="Arial" w:hAnsi="Arial" w:cs="Arial"/>
              </w:rPr>
              <w:fldChar w:fldCharType="end"/>
            </w:r>
            <w:r w:rsidR="008115CC">
              <w:rPr>
                <w:rFonts w:ascii="Arial" w:hAnsi="Arial" w:cs="Arial"/>
              </w:rPr>
            </w:r>
            <w:r w:rsidR="008115CC">
              <w:rPr>
                <w:rFonts w:ascii="Arial" w:hAnsi="Arial" w:cs="Arial"/>
              </w:rPr>
              <w:fldChar w:fldCharType="separate"/>
            </w:r>
            <w:r w:rsidR="008115CC">
              <w:rPr>
                <w:rFonts w:ascii="Arial" w:hAnsi="Arial" w:cs="Arial"/>
                <w:noProof/>
              </w:rPr>
              <w:t>(4)</w:t>
            </w:r>
            <w:r w:rsidR="008115CC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23B5AAAB" w14:textId="3E8C1116" w:rsidR="004C0961" w:rsidRPr="00ED707D" w:rsidRDefault="00621F9C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tilage calcification and </w:t>
            </w:r>
            <w:r>
              <w:rPr>
                <w:rFonts w:ascii="Arial" w:hAnsi="Arial" w:cs="Arial"/>
              </w:rPr>
              <w:lastRenderedPageBreak/>
              <w:t>transition of cartilage to bone</w:t>
            </w:r>
          </w:p>
        </w:tc>
        <w:tc>
          <w:tcPr>
            <w:tcW w:w="1985" w:type="dxa"/>
          </w:tcPr>
          <w:p w14:paraId="0B6120B1" w14:textId="437486C9" w:rsidR="004C0961" w:rsidRPr="00ED707D" w:rsidRDefault="00621F9C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ibrillar collagen family</w:t>
            </w:r>
          </w:p>
        </w:tc>
        <w:tc>
          <w:tcPr>
            <w:tcW w:w="3634" w:type="dxa"/>
          </w:tcPr>
          <w:p w14:paraId="282FCD1E" w14:textId="37BC5549" w:rsidR="004C0961" w:rsidRPr="00ED707D" w:rsidRDefault="00F153E8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extracellular matrix development</w:t>
            </w:r>
          </w:p>
        </w:tc>
      </w:tr>
      <w:tr w:rsidR="000D4352" w:rsidRPr="00ED707D" w14:paraId="71212293" w14:textId="77777777" w:rsidTr="00ED707D">
        <w:tc>
          <w:tcPr>
            <w:tcW w:w="1271" w:type="dxa"/>
          </w:tcPr>
          <w:p w14:paraId="492B8D99" w14:textId="598213C6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bookmarkStart w:id="0" w:name="OLE_LINK1"/>
            <w:r w:rsidRPr="00ED707D">
              <w:rPr>
                <w:rFonts w:ascii="Arial" w:hAnsi="Arial" w:cs="Arial"/>
              </w:rPr>
              <w:t>STIM2</w:t>
            </w:r>
            <w:bookmarkEnd w:id="0"/>
            <w:r w:rsidR="0064082B">
              <w:t xml:space="preserve"> </w:t>
            </w:r>
            <w:r w:rsidR="008115CC">
              <w:rPr>
                <w:rFonts w:ascii="Arial" w:hAnsi="Arial" w:cs="Arial"/>
              </w:rPr>
              <w:fldChar w:fldCharType="begin"/>
            </w:r>
            <w:r w:rsidR="008115CC">
              <w:rPr>
                <w:rFonts w:ascii="Arial" w:hAnsi="Arial" w:cs="Arial"/>
              </w:rPr>
              <w:instrText xml:space="preserve"> ADDIN EN.CITE &lt;EndNote&gt;&lt;Cite&gt;&lt;Author&gt;Berna-Erro&lt;/Author&gt;&lt;Year&gt;2017&lt;/Year&gt;&lt;RecNum&gt;7777&lt;/RecNum&gt;&lt;DisplayText&gt;(5)&lt;/DisplayText&gt;&lt;record&gt;&lt;rec-number&gt;7777&lt;/rec-number&gt;&lt;foreign-keys&gt;&lt;key app="EN" db-id="0z5ttxv2va5azieseet559sld5as99r9tr5s" timestamp="1762431111"&gt;7777&lt;/key&gt;&lt;/foreign-keys&gt;&lt;ref-type name="Journal Article"&gt;17&lt;/ref-type&gt;&lt;contributors&gt;&lt;authors&gt;&lt;author&gt;Berna-Erro, A.&lt;/author&gt;&lt;author&gt;Jardin, I.&lt;/author&gt;&lt;author&gt;Salido, G. M.&lt;/author&gt;&lt;author&gt;Rosado, J. A.&lt;/author&gt;&lt;/authors&gt;&lt;/contributors&gt;&lt;auth-address&gt;Laboratory of Molecular Physiology and Channelopathies, Department of Experimental and Health Sciences, Universitat Pompeu Fabra, 08003, Barcelona, Spain.&amp;#xD;Department of Physiology (Cell Physiology Research Group), University of Extremadura, 10003, Cáceres, Spain.&lt;/auth-address&gt;&lt;titles&gt;&lt;title&gt;Role of STIM2 in cell function and physiopathology&lt;/title&gt;&lt;secondary-title&gt;J Physiol&lt;/secondary-title&gt;&lt;/titles&gt;&lt;periodical&gt;&lt;full-title&gt;J Physiol&lt;/full-title&gt;&lt;/periodical&gt;&lt;pages&gt;3111-3128&lt;/pages&gt;&lt;volume&gt;595&lt;/volume&gt;&lt;number&gt;10&lt;/number&gt;&lt;edition&gt;20170219&lt;/edition&gt;&lt;keywords&gt;&lt;keyword&gt;Animals&lt;/keyword&gt;&lt;keyword&gt;Cardiovascular System/metabolism&lt;/keyword&gt;&lt;keyword&gt;Humans&lt;/keyword&gt;&lt;keyword&gt;Neoplasms/metabolism&lt;/keyword&gt;&lt;keyword&gt;Nervous System/metabolism&lt;/keyword&gt;&lt;keyword&gt;*Stromal Interaction Molecule 2/chemistry/genetics/immunology/metabolism&lt;/keyword&gt;&lt;keyword&gt;Stim2&lt;/keyword&gt;&lt;keyword&gt;calcium entry&lt;/keyword&gt;&lt;keyword&gt;store-operated calcium entry&lt;/keyword&gt;&lt;/keywords&gt;&lt;dates&gt;&lt;year&gt;2017&lt;/year&gt;&lt;pub-dates&gt;&lt;date&gt;May 15&lt;/date&gt;&lt;/pub-dates&gt;&lt;/dates&gt;&lt;isbn&gt;0022-3751 (Print)&amp;#xD;0022-3751&lt;/isbn&gt;&lt;accession-num&gt;28087881&lt;/accession-num&gt;&lt;urls&gt;&lt;/urls&gt;&lt;custom2&gt;PMC5430229&lt;/custom2&gt;&lt;electronic-resource-num&gt;10.1113/jp273889&lt;/electronic-resource-num&gt;&lt;remote-database-provider&gt;NLM&lt;/remote-database-provider&gt;&lt;language&gt;eng&lt;/language&gt;&lt;/record&gt;&lt;/Cite&gt;&lt;/EndNote&gt;</w:instrText>
            </w:r>
            <w:r w:rsidR="008115CC">
              <w:rPr>
                <w:rFonts w:ascii="Arial" w:hAnsi="Arial" w:cs="Arial"/>
              </w:rPr>
              <w:fldChar w:fldCharType="separate"/>
            </w:r>
            <w:r w:rsidR="008115CC">
              <w:rPr>
                <w:rFonts w:ascii="Arial" w:hAnsi="Arial" w:cs="Arial"/>
                <w:noProof/>
              </w:rPr>
              <w:t>(5)</w:t>
            </w:r>
            <w:r w:rsidR="008115CC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26E40239" w14:textId="6889AB91" w:rsidR="004C0961" w:rsidRPr="00ED707D" w:rsidRDefault="00FD3B3B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cellular signalling and gene expression</w:t>
            </w:r>
          </w:p>
        </w:tc>
        <w:tc>
          <w:tcPr>
            <w:tcW w:w="1985" w:type="dxa"/>
          </w:tcPr>
          <w:p w14:paraId="1435FDCE" w14:textId="5A46396F" w:rsidR="004C0961" w:rsidRPr="00ED707D" w:rsidRDefault="00FD3B3B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oplasmic reticulum protein</w:t>
            </w:r>
          </w:p>
        </w:tc>
        <w:tc>
          <w:tcPr>
            <w:tcW w:w="3634" w:type="dxa"/>
          </w:tcPr>
          <w:p w14:paraId="76568B0B" w14:textId="0BEF7D65" w:rsidR="004C0961" w:rsidRPr="00ED707D" w:rsidRDefault="00697BEB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sociated with </w:t>
            </w:r>
            <w:r w:rsidR="008115CC">
              <w:rPr>
                <w:rFonts w:ascii="Arial" w:hAnsi="Arial" w:cs="Arial"/>
              </w:rPr>
              <w:t>aging and autoimmune conditions.</w:t>
            </w:r>
          </w:p>
        </w:tc>
      </w:tr>
      <w:tr w:rsidR="000D4352" w:rsidRPr="00ED707D" w14:paraId="495803B2" w14:textId="77777777" w:rsidTr="00ED707D">
        <w:tc>
          <w:tcPr>
            <w:tcW w:w="1271" w:type="dxa"/>
          </w:tcPr>
          <w:p w14:paraId="1F384BBA" w14:textId="5F99D16F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DPYSL2</w:t>
            </w:r>
            <w:r w:rsidR="006959A5">
              <w:t xml:space="preserve"> </w:t>
            </w:r>
            <w:r w:rsidR="001C41A1">
              <w:rPr>
                <w:rFonts w:ascii="Arial" w:hAnsi="Arial" w:cs="Arial"/>
              </w:rPr>
              <w:fldChar w:fldCharType="begin"/>
            </w:r>
            <w:r w:rsidR="001C41A1">
              <w:rPr>
                <w:rFonts w:ascii="Arial" w:hAnsi="Arial" w:cs="Arial"/>
              </w:rPr>
              <w:instrText xml:space="preserve"> ADDIN EN.CITE &lt;EndNote&gt;&lt;Cite&gt;&lt;Author&gt;Pham&lt;/Author&gt;&lt;Year&gt;2016&lt;/Year&gt;&lt;RecNum&gt;7778&lt;/RecNum&gt;&lt;DisplayText&gt;(6)&lt;/DisplayText&gt;&lt;record&gt;&lt;rec-number&gt;7778&lt;/rec-number&gt;&lt;foreign-keys&gt;&lt;key app="EN" db-id="0z5ttxv2va5azieseet559sld5as99r9tr5s" timestamp="1762433196"&gt;7778&lt;/key&gt;&lt;/foreign-keys&gt;&lt;ref-type name="Journal Article"&gt;17&lt;/ref-type&gt;&lt;contributors&gt;&lt;authors&gt;&lt;author&gt;Pham, X.&lt;/author&gt;&lt;author&gt;Song, G.&lt;/author&gt;&lt;author&gt;Lao, S.&lt;/author&gt;&lt;author&gt;Goff, L.&lt;/author&gt;&lt;author&gt;Zhu, H.&lt;/author&gt;&lt;author&gt;Valle, D.&lt;/author&gt;&lt;author&gt;Avramopoulos, D.&lt;/author&gt;&lt;/authors&gt;&lt;/contributors&gt;&lt;titles&gt;&lt;title&gt;The DPYSL2 gene connects mTOR and schizophrenia&lt;/title&gt;&lt;secondary-title&gt;Translational Psychiatry&lt;/secondary-title&gt;&lt;/titles&gt;&lt;periodical&gt;&lt;full-title&gt;Translational Psychiatry&lt;/full-title&gt;&lt;/periodical&gt;&lt;pages&gt;e933-e933&lt;/pages&gt;&lt;volume&gt;6&lt;/volume&gt;&lt;number&gt;11&lt;/number&gt;&lt;dates&gt;&lt;year&gt;2016&lt;/year&gt;&lt;pub-dates&gt;&lt;date&gt;2016/11/01&lt;/date&gt;&lt;/pub-dates&gt;&lt;/dates&gt;&lt;isbn&gt;2158-3188&lt;/isbn&gt;&lt;urls&gt;&lt;related-urls&gt;&lt;url&gt;https://doi.org/10.1038/tp.2016.204&lt;/url&gt;&lt;/related-urls&gt;&lt;/urls&gt;&lt;electronic-resource-num&gt;10.1038/tp.2016.204&lt;/electronic-resource-num&gt;&lt;/record&gt;&lt;/Cite&gt;&lt;/EndNote&gt;</w:instrText>
            </w:r>
            <w:r w:rsidR="001C41A1">
              <w:rPr>
                <w:rFonts w:ascii="Arial" w:hAnsi="Arial" w:cs="Arial"/>
              </w:rPr>
              <w:fldChar w:fldCharType="separate"/>
            </w:r>
            <w:r w:rsidR="001C41A1">
              <w:rPr>
                <w:rFonts w:ascii="Arial" w:hAnsi="Arial" w:cs="Arial"/>
                <w:noProof/>
              </w:rPr>
              <w:t>(6)</w:t>
            </w:r>
            <w:r w:rsidR="001C41A1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4DBDEED1" w14:textId="3B001222" w:rsidR="004C0961" w:rsidRPr="00ED707D" w:rsidRDefault="004353D3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ates neuron function, microtubule assembly</w:t>
            </w:r>
          </w:p>
        </w:tc>
        <w:tc>
          <w:tcPr>
            <w:tcW w:w="1985" w:type="dxa"/>
          </w:tcPr>
          <w:p w14:paraId="0A7FB660" w14:textId="2CA5DB9A" w:rsidR="004C0961" w:rsidRPr="00ED707D" w:rsidRDefault="003A439C" w:rsidP="00ED707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llapsin</w:t>
            </w:r>
            <w:proofErr w:type="spellEnd"/>
            <w:r>
              <w:rPr>
                <w:rFonts w:ascii="Arial" w:hAnsi="Arial" w:cs="Arial"/>
              </w:rPr>
              <w:t xml:space="preserve"> response mediator protein 2</w:t>
            </w:r>
          </w:p>
        </w:tc>
        <w:tc>
          <w:tcPr>
            <w:tcW w:w="3634" w:type="dxa"/>
          </w:tcPr>
          <w:p w14:paraId="60842A4F" w14:textId="404E250A" w:rsidR="004C0961" w:rsidRPr="00ED707D" w:rsidRDefault="00F76DAC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e association with angiogenesis</w:t>
            </w:r>
          </w:p>
        </w:tc>
      </w:tr>
      <w:tr w:rsidR="000D4352" w:rsidRPr="00ED707D" w14:paraId="012AB057" w14:textId="77777777" w:rsidTr="00ED707D">
        <w:tc>
          <w:tcPr>
            <w:tcW w:w="1271" w:type="dxa"/>
          </w:tcPr>
          <w:p w14:paraId="5092AC30" w14:textId="4387A630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VEGFA</w:t>
            </w:r>
            <w:r w:rsidR="004C49BB">
              <w:t xml:space="preserve"> </w:t>
            </w:r>
            <w:r w:rsidR="001C41A1">
              <w:rPr>
                <w:rFonts w:ascii="Arial" w:hAnsi="Arial" w:cs="Arial"/>
              </w:rPr>
              <w:fldChar w:fldCharType="begin">
                <w:fldData xml:space="preserve">PEVuZE5vdGU+PENpdGU+PEF1dGhvcj5MdW5ndTwvQXV0aG9yPjxZZWFyPjIwMjM8L1llYXI+PFJl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</w:fldData>
              </w:fldChar>
            </w:r>
            <w:r w:rsidR="001C41A1">
              <w:rPr>
                <w:rFonts w:ascii="Arial" w:hAnsi="Arial" w:cs="Arial"/>
              </w:rPr>
              <w:instrText xml:space="preserve"> ADDIN EN.CITE </w:instrText>
            </w:r>
            <w:r w:rsidR="001C41A1">
              <w:rPr>
                <w:rFonts w:ascii="Arial" w:hAnsi="Arial" w:cs="Arial"/>
              </w:rPr>
              <w:fldChar w:fldCharType="begin">
                <w:fldData xml:space="preserve">PEVuZE5vdGU+PENpdGU+PEF1dGhvcj5MdW5ndTwvQXV0aG9yPjxZZWFyPjIwMjM8L1llYXI+PFJl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</w:fldData>
              </w:fldChar>
            </w:r>
            <w:r w:rsidR="001C41A1">
              <w:rPr>
                <w:rFonts w:ascii="Arial" w:hAnsi="Arial" w:cs="Arial"/>
              </w:rPr>
              <w:instrText xml:space="preserve"> ADDIN EN.CITE.DATA </w:instrText>
            </w:r>
            <w:r w:rsidR="001C41A1">
              <w:rPr>
                <w:rFonts w:ascii="Arial" w:hAnsi="Arial" w:cs="Arial"/>
              </w:rPr>
            </w:r>
            <w:r w:rsidR="001C41A1">
              <w:rPr>
                <w:rFonts w:ascii="Arial" w:hAnsi="Arial" w:cs="Arial"/>
              </w:rPr>
              <w:fldChar w:fldCharType="end"/>
            </w:r>
            <w:r w:rsidR="001C41A1">
              <w:rPr>
                <w:rFonts w:ascii="Arial" w:hAnsi="Arial" w:cs="Arial"/>
              </w:rPr>
            </w:r>
            <w:r w:rsidR="001C41A1">
              <w:rPr>
                <w:rFonts w:ascii="Arial" w:hAnsi="Arial" w:cs="Arial"/>
              </w:rPr>
              <w:fldChar w:fldCharType="separate"/>
            </w:r>
            <w:r w:rsidR="001C41A1">
              <w:rPr>
                <w:rFonts w:ascii="Arial" w:hAnsi="Arial" w:cs="Arial"/>
                <w:noProof/>
              </w:rPr>
              <w:t>(7)</w:t>
            </w:r>
            <w:r w:rsidR="001C41A1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25E49630" w14:textId="317EAE46" w:rsidR="004C0961" w:rsidRPr="00ED707D" w:rsidRDefault="009039C2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liferation and migration of endothelial cells</w:t>
            </w:r>
          </w:p>
        </w:tc>
        <w:tc>
          <w:tcPr>
            <w:tcW w:w="1985" w:type="dxa"/>
          </w:tcPr>
          <w:p w14:paraId="4D6286BA" w14:textId="1B98F96F" w:rsidR="004C0961" w:rsidRPr="00ED707D" w:rsidRDefault="009039C2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cular endothelial growth factor A</w:t>
            </w:r>
          </w:p>
        </w:tc>
        <w:tc>
          <w:tcPr>
            <w:tcW w:w="3634" w:type="dxa"/>
          </w:tcPr>
          <w:p w14:paraId="57D77EDC" w14:textId="293D4E31" w:rsidR="004C0961" w:rsidRPr="00ED707D" w:rsidRDefault="009039C2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angiogenesis</w:t>
            </w:r>
          </w:p>
        </w:tc>
      </w:tr>
      <w:tr w:rsidR="000D4352" w:rsidRPr="00ED707D" w14:paraId="04F17090" w14:textId="77777777" w:rsidTr="00ED707D">
        <w:tc>
          <w:tcPr>
            <w:tcW w:w="1271" w:type="dxa"/>
          </w:tcPr>
          <w:p w14:paraId="6983DC63" w14:textId="4BBF1AE4" w:rsidR="004C0961" w:rsidRPr="00ED707D" w:rsidRDefault="00F02A1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ARHGAP6</w:t>
            </w:r>
            <w:r w:rsidR="002E532D">
              <w:t xml:space="preserve"> </w:t>
            </w:r>
            <w:r w:rsidR="001C41A1">
              <w:rPr>
                <w:rFonts w:ascii="Arial" w:hAnsi="Arial" w:cs="Arial"/>
              </w:rPr>
              <w:fldChar w:fldCharType="begin">
                <w:fldData xml:space="preserve">PEVuZE5vdGU+PENpdGU+PEF1dGhvcj5QcmFrYXNoPC9BdXRob3I+PFllYXI+MjAwMDwvWWVhcj48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</w:fldData>
              </w:fldChar>
            </w:r>
            <w:r w:rsidR="001C41A1">
              <w:rPr>
                <w:rFonts w:ascii="Arial" w:hAnsi="Arial" w:cs="Arial"/>
              </w:rPr>
              <w:instrText xml:space="preserve"> ADDIN EN.CITE </w:instrText>
            </w:r>
            <w:r w:rsidR="001C41A1">
              <w:rPr>
                <w:rFonts w:ascii="Arial" w:hAnsi="Arial" w:cs="Arial"/>
              </w:rPr>
              <w:fldChar w:fldCharType="begin">
                <w:fldData xml:space="preserve">PEVuZE5vdGU+PENpdGU+PEF1dGhvcj5QcmFrYXNoPC9BdXRob3I+PFllYXI+MjAwMDwvWWVhcj48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</w:fldData>
              </w:fldChar>
            </w:r>
            <w:r w:rsidR="001C41A1">
              <w:rPr>
                <w:rFonts w:ascii="Arial" w:hAnsi="Arial" w:cs="Arial"/>
              </w:rPr>
              <w:instrText xml:space="preserve"> ADDIN EN.CITE.DATA </w:instrText>
            </w:r>
            <w:r w:rsidR="001C41A1">
              <w:rPr>
                <w:rFonts w:ascii="Arial" w:hAnsi="Arial" w:cs="Arial"/>
              </w:rPr>
            </w:r>
            <w:r w:rsidR="001C41A1">
              <w:rPr>
                <w:rFonts w:ascii="Arial" w:hAnsi="Arial" w:cs="Arial"/>
              </w:rPr>
              <w:fldChar w:fldCharType="end"/>
            </w:r>
            <w:r w:rsidR="001C41A1">
              <w:rPr>
                <w:rFonts w:ascii="Arial" w:hAnsi="Arial" w:cs="Arial"/>
              </w:rPr>
            </w:r>
            <w:r w:rsidR="001C41A1">
              <w:rPr>
                <w:rFonts w:ascii="Arial" w:hAnsi="Arial" w:cs="Arial"/>
              </w:rPr>
              <w:fldChar w:fldCharType="separate"/>
            </w:r>
            <w:r w:rsidR="001C41A1">
              <w:rPr>
                <w:rFonts w:ascii="Arial" w:hAnsi="Arial" w:cs="Arial"/>
                <w:noProof/>
              </w:rPr>
              <w:t>(8)</w:t>
            </w:r>
            <w:r w:rsidR="001C41A1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02AABA74" w14:textId="2856628B" w:rsidR="004C0961" w:rsidRPr="00ED707D" w:rsidRDefault="00B462E9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tion of actin modelling</w:t>
            </w:r>
          </w:p>
        </w:tc>
        <w:tc>
          <w:tcPr>
            <w:tcW w:w="1985" w:type="dxa"/>
          </w:tcPr>
          <w:p w14:paraId="6ABFAA9C" w14:textId="27B1CBE9" w:rsidR="004C0961" w:rsidRPr="00ED707D" w:rsidRDefault="00344A05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GTPase activating protein 6</w:t>
            </w:r>
          </w:p>
        </w:tc>
        <w:tc>
          <w:tcPr>
            <w:tcW w:w="3634" w:type="dxa"/>
          </w:tcPr>
          <w:p w14:paraId="560124E6" w14:textId="1BFA16E4" w:rsidR="004C0961" w:rsidRPr="00ED707D" w:rsidRDefault="00D32D2A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D4352" w:rsidRPr="00ED707D" w14:paraId="32822208" w14:textId="77777777" w:rsidTr="00ED707D">
        <w:tc>
          <w:tcPr>
            <w:tcW w:w="1271" w:type="dxa"/>
          </w:tcPr>
          <w:p w14:paraId="6A77F091" w14:textId="2B495BD8" w:rsidR="004C0961" w:rsidRPr="00ED707D" w:rsidRDefault="00E1705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TGF-B2</w:t>
            </w:r>
            <w:r w:rsidR="001C41A1">
              <w:t xml:space="preserve"> </w:t>
            </w:r>
            <w:r w:rsidR="001C41A1">
              <w:rPr>
                <w:rFonts w:ascii="Arial" w:hAnsi="Arial" w:cs="Arial"/>
              </w:rPr>
              <w:fldChar w:fldCharType="begin"/>
            </w:r>
            <w:r w:rsidR="001C41A1">
              <w:rPr>
                <w:rFonts w:ascii="Arial" w:hAnsi="Arial" w:cs="Arial"/>
              </w:rPr>
              <w:instrText xml:space="preserve"> ADDIN EN.CITE &lt;EndNote&gt;&lt;Cite&gt;&lt;Author&gt;Deng&lt;/Author&gt;&lt;Year&gt;2024&lt;/Year&gt;&lt;RecNum&gt;7781&lt;/RecNum&gt;&lt;DisplayText&gt;(9)&lt;/DisplayText&gt;&lt;record&gt;&lt;rec-number&gt;7781&lt;/rec-number&gt;&lt;foreign-keys&gt;&lt;key app="EN" db-id="0z5ttxv2va5azieseet559sld5as99r9tr5s" timestamp="1762433979"&gt;7781&lt;/key&gt;&lt;/foreign-keys&gt;&lt;ref-type name="Journal Article"&gt;17&lt;/ref-type&gt;&lt;contributors&gt;&lt;authors&gt;&lt;author&gt;Deng, Ziqin&lt;/author&gt;&lt;author&gt;Fan, Tao&lt;/author&gt;&lt;author&gt;Xiao, Chu&lt;/author&gt;&lt;author&gt;Tian, He&lt;/author&gt;&lt;author&gt;Zheng, Yujia&lt;/author&gt;&lt;author&gt;Li, Chunxiang&lt;/author&gt;&lt;author&gt;He, Jie&lt;/author&gt;&lt;/authors&gt;&lt;/contributors&gt;&lt;titles&gt;&lt;title&gt;TGF-β signaling in health, disease and therapeutics&lt;/title&gt;&lt;secondary-title&gt;Signal Transduction and Targeted Therapy&lt;/secondary-title&gt;&lt;/titles&gt;&lt;periodical&gt;&lt;full-title&gt;Signal Transduction and Targeted Therapy&lt;/full-title&gt;&lt;/periodical&gt;&lt;pages&gt;61&lt;/pages&gt;&lt;volume&gt;9&lt;/volume&gt;&lt;number&gt;1&lt;/number&gt;&lt;dates&gt;&lt;year&gt;2024&lt;/year&gt;&lt;pub-dates&gt;&lt;date&gt;2024/03/22&lt;/date&gt;&lt;/pub-dates&gt;&lt;/dates&gt;&lt;isbn&gt;2059-3635&lt;/isbn&gt;&lt;urls&gt;&lt;related-urls&gt;&lt;url&gt;https://doi.org/10.1038/s41392-024-01764-w&lt;/url&gt;&lt;/related-urls&gt;&lt;/urls&gt;&lt;electronic-resource-num&gt;10.1038/s41392-024-01764-w&lt;/electronic-resource-num&gt;&lt;/record&gt;&lt;/Cite&gt;&lt;/EndNote&gt;</w:instrText>
            </w:r>
            <w:r w:rsidR="001C41A1">
              <w:rPr>
                <w:rFonts w:ascii="Arial" w:hAnsi="Arial" w:cs="Arial"/>
              </w:rPr>
              <w:fldChar w:fldCharType="separate"/>
            </w:r>
            <w:r w:rsidR="001C41A1">
              <w:rPr>
                <w:rFonts w:ascii="Arial" w:hAnsi="Arial" w:cs="Arial"/>
                <w:noProof/>
              </w:rPr>
              <w:t>(9)</w:t>
            </w:r>
            <w:r w:rsidR="001C41A1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1654D633" w14:textId="38235501" w:rsidR="004C0961" w:rsidRPr="00ED707D" w:rsidRDefault="004D16C5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s tissue homeostasis and cell proliferation – </w:t>
            </w:r>
            <w:r w:rsidR="00461A3F">
              <w:rPr>
                <w:rFonts w:ascii="Arial" w:hAnsi="Arial" w:cs="Arial"/>
              </w:rPr>
              <w:t>diverse</w:t>
            </w:r>
            <w:r>
              <w:rPr>
                <w:rFonts w:ascii="Arial" w:hAnsi="Arial" w:cs="Arial"/>
              </w:rPr>
              <w:t xml:space="preserve"> range of functions</w:t>
            </w:r>
          </w:p>
        </w:tc>
        <w:tc>
          <w:tcPr>
            <w:tcW w:w="1985" w:type="dxa"/>
          </w:tcPr>
          <w:p w14:paraId="4FAA2F1A" w14:textId="68BAEE48" w:rsidR="004C0961" w:rsidRPr="00ED707D" w:rsidRDefault="00461A3F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functional cytokine</w:t>
            </w:r>
          </w:p>
        </w:tc>
        <w:tc>
          <w:tcPr>
            <w:tcW w:w="3634" w:type="dxa"/>
          </w:tcPr>
          <w:p w14:paraId="4EDDEAB6" w14:textId="3F721A0A" w:rsidR="004C0961" w:rsidRPr="00ED707D" w:rsidRDefault="008C750C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venous thromboembolism development and fibrosis</w:t>
            </w:r>
          </w:p>
        </w:tc>
      </w:tr>
      <w:tr w:rsidR="000D4352" w:rsidRPr="00ED707D" w14:paraId="3D417DFC" w14:textId="77777777" w:rsidTr="00ED707D">
        <w:tc>
          <w:tcPr>
            <w:tcW w:w="1271" w:type="dxa"/>
          </w:tcPr>
          <w:p w14:paraId="42B193BA" w14:textId="67E742AA" w:rsidR="004C0961" w:rsidRPr="00ED707D" w:rsidRDefault="00E1705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SPRX</w:t>
            </w:r>
            <w:r w:rsidR="00157F26">
              <w:t xml:space="preserve"> </w: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IZWxra3VsYTwvQXV0aG9yPjxZZWFyPjIwMjM8L1llYXI+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=
</w:fldData>
              </w:fldChar>
            </w:r>
            <w:r w:rsidR="00880EA9">
              <w:rPr>
                <w:rFonts w:ascii="Arial" w:hAnsi="Arial" w:cs="Arial"/>
              </w:rPr>
              <w:instrText xml:space="preserve"> ADDIN EN.CITE </w:instrTex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IZWxra3VsYTwvQXV0aG9yPjxZZWFyPjIwMjM8L1llYXI+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=
</w:fldData>
              </w:fldChar>
            </w:r>
            <w:r w:rsidR="00880EA9">
              <w:rPr>
                <w:rFonts w:ascii="Arial" w:hAnsi="Arial" w:cs="Arial"/>
              </w:rPr>
              <w:instrText xml:space="preserve"> ADDIN EN.CITE.DATA </w:instrText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end"/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separate"/>
            </w:r>
            <w:r w:rsidR="00880EA9">
              <w:rPr>
                <w:rFonts w:ascii="Arial" w:hAnsi="Arial" w:cs="Arial"/>
                <w:noProof/>
              </w:rPr>
              <w:t>(10)</w:t>
            </w:r>
            <w:r w:rsidR="00880EA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317D2967" w14:textId="09FAB3C3" w:rsidR="004C0961" w:rsidRPr="00ED707D" w:rsidRDefault="00012789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wall metabolism and function</w:t>
            </w:r>
          </w:p>
        </w:tc>
        <w:tc>
          <w:tcPr>
            <w:tcW w:w="1985" w:type="dxa"/>
          </w:tcPr>
          <w:p w14:paraId="29AA1E4D" w14:textId="6A86498C" w:rsidR="004C0961" w:rsidRPr="00ED707D" w:rsidRDefault="009229BF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ense variant</w:t>
            </w:r>
          </w:p>
        </w:tc>
        <w:tc>
          <w:tcPr>
            <w:tcW w:w="3634" w:type="dxa"/>
          </w:tcPr>
          <w:p w14:paraId="7E592731" w14:textId="7A842131" w:rsidR="004C0961" w:rsidRPr="00ED707D" w:rsidRDefault="00157F26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D4352" w:rsidRPr="00ED707D" w14:paraId="35286050" w14:textId="77777777" w:rsidTr="00ED707D">
        <w:tc>
          <w:tcPr>
            <w:tcW w:w="1271" w:type="dxa"/>
          </w:tcPr>
          <w:p w14:paraId="08217634" w14:textId="1467CBCF" w:rsidR="004C0961" w:rsidRPr="00ED707D" w:rsidRDefault="00E1705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EBF1</w:t>
            </w:r>
            <w:r w:rsidR="00157CBF">
              <w:t xml:space="preserve"> </w:t>
            </w:r>
            <w:r w:rsidR="00880EA9">
              <w:rPr>
                <w:rFonts w:ascii="Arial" w:hAnsi="Arial" w:cs="Arial"/>
              </w:rPr>
              <w:fldChar w:fldCharType="begin"/>
            </w:r>
            <w:r w:rsidR="00880EA9">
              <w:rPr>
                <w:rFonts w:ascii="Arial" w:hAnsi="Arial" w:cs="Arial"/>
              </w:rPr>
              <w:instrText xml:space="preserve"> ADDIN EN.CITE &lt;EndNote&gt;&lt;Cite&gt;&lt;Author&gt;Nechanitzky&lt;/Author&gt;&lt;Year&gt;2013&lt;/Year&gt;&lt;RecNum&gt;7783&lt;/RecNum&gt;&lt;DisplayText&gt;(11)&lt;/DisplayText&gt;&lt;record&gt;&lt;rec-number&gt;7783&lt;/rec-number&gt;&lt;foreign-keys&gt;&lt;key app="EN" db-id="0z5ttxv2va5azieseet559sld5as99r9tr5s" timestamp="1762434119"&gt;7783&lt;/key&gt;&lt;/foreign-keys&gt;&lt;ref-type name="Journal Article"&gt;17&lt;/ref-type&gt;&lt;contributors&gt;&lt;authors&gt;&lt;author&gt;Nechanitzky, Robert&lt;/author&gt;&lt;author&gt;Akbas, Duygu&lt;/author&gt;&lt;author&gt;Scherer, Stefanie&lt;/author&gt;&lt;author&gt;Györy, Ildiko&lt;/author&gt;&lt;author&gt;Hoyler, Thomas&lt;/author&gt;&lt;author&gt;Ramamoorthy, Senthilkumar&lt;/author&gt;&lt;author&gt;Diefenbach, Andreas&lt;/author&gt;&lt;author&gt;Grosschedl, Rudolf&lt;/author&gt;&lt;/authors&gt;&lt;/contributors&gt;&lt;titles&gt;&lt;title&gt;Transcription factor EBF1 is essential for the maintenance of B cell identity and prevention of alternative fates in committed cells&lt;/title&gt;&lt;secondary-title&gt;Nature Immunology&lt;/secondary-title&gt;&lt;/titles&gt;&lt;periodical&gt;&lt;full-title&gt;Nature Immunology&lt;/full-title&gt;&lt;/periodical&gt;&lt;pages&gt;867-875&lt;/pages&gt;&lt;volume&gt;14&lt;/volume&gt;&lt;number&gt;8&lt;/number&gt;&lt;dates&gt;&lt;year&gt;2013&lt;/year&gt;&lt;pub-dates&gt;&lt;date&gt;2013/08/01&lt;/date&gt;&lt;/pub-dates&gt;&lt;/dates&gt;&lt;isbn&gt;1529-2916&lt;/isbn&gt;&lt;urls&gt;&lt;related-urls&gt;&lt;url&gt;https://doi.org/10.1038/ni.2641&lt;/url&gt;&lt;/related-urls&gt;&lt;/urls&gt;&lt;electronic-resource-num&gt;10.1038/ni.2641&lt;/electronic-resource-num&gt;&lt;/record&gt;&lt;/Cite&gt;&lt;/EndNote&gt;</w:instrText>
            </w:r>
            <w:r w:rsidR="00880EA9">
              <w:rPr>
                <w:rFonts w:ascii="Arial" w:hAnsi="Arial" w:cs="Arial"/>
              </w:rPr>
              <w:fldChar w:fldCharType="separate"/>
            </w:r>
            <w:r w:rsidR="00880EA9">
              <w:rPr>
                <w:rFonts w:ascii="Arial" w:hAnsi="Arial" w:cs="Arial"/>
                <w:noProof/>
              </w:rPr>
              <w:t>(11)</w:t>
            </w:r>
            <w:r w:rsidR="00880EA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06C05900" w14:textId="047E59DA" w:rsidR="004C0961" w:rsidRPr="00ED707D" w:rsidRDefault="009229BF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-cell differentiation </w:t>
            </w:r>
            <w:r>
              <w:rPr>
                <w:rFonts w:ascii="Arial" w:hAnsi="Arial" w:cs="Arial"/>
              </w:rPr>
              <w:lastRenderedPageBreak/>
              <w:t>and signal transduction</w:t>
            </w:r>
          </w:p>
        </w:tc>
        <w:tc>
          <w:tcPr>
            <w:tcW w:w="1985" w:type="dxa"/>
          </w:tcPr>
          <w:p w14:paraId="1C22F9A4" w14:textId="0B401E63" w:rsidR="004C0961" w:rsidRPr="00ED707D" w:rsidRDefault="009229BF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ranscription factor</w:t>
            </w:r>
          </w:p>
        </w:tc>
        <w:tc>
          <w:tcPr>
            <w:tcW w:w="3634" w:type="dxa"/>
          </w:tcPr>
          <w:p w14:paraId="04CFDB9A" w14:textId="15795C76" w:rsidR="004C0961" w:rsidRPr="00ED707D" w:rsidRDefault="00157CBF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immune response</w:t>
            </w:r>
          </w:p>
        </w:tc>
      </w:tr>
      <w:tr w:rsidR="000D4352" w:rsidRPr="00ED707D" w14:paraId="271A162B" w14:textId="77777777" w:rsidTr="00ED707D">
        <w:tc>
          <w:tcPr>
            <w:tcW w:w="1271" w:type="dxa"/>
          </w:tcPr>
          <w:p w14:paraId="314DC6A4" w14:textId="1C6465FF" w:rsidR="004C0961" w:rsidRPr="00ED707D" w:rsidRDefault="00E1705A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VSTM2L</w:t>
            </w:r>
            <w:r w:rsidR="00860879">
              <w:t xml:space="preserve"> </w: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MZWU8L0F1dGhvcj48WWVhcj4yMDIyPC9ZZWFyPjxSZWNO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</w:fldData>
              </w:fldChar>
            </w:r>
            <w:r w:rsidR="00880EA9">
              <w:rPr>
                <w:rFonts w:ascii="Arial" w:hAnsi="Arial" w:cs="Arial"/>
              </w:rPr>
              <w:instrText xml:space="preserve"> ADDIN EN.CITE </w:instrTex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MZWU8L0F1dGhvcj48WWVhcj4yMDIyPC9ZZWFyPjxSZWNO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</w:fldData>
              </w:fldChar>
            </w:r>
            <w:r w:rsidR="00880EA9">
              <w:rPr>
                <w:rFonts w:ascii="Arial" w:hAnsi="Arial" w:cs="Arial"/>
              </w:rPr>
              <w:instrText xml:space="preserve"> ADDIN EN.CITE.DATA </w:instrText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end"/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separate"/>
            </w:r>
            <w:r w:rsidR="00880EA9">
              <w:rPr>
                <w:rFonts w:ascii="Arial" w:hAnsi="Arial" w:cs="Arial"/>
                <w:noProof/>
              </w:rPr>
              <w:t>(12)</w:t>
            </w:r>
            <w:r w:rsidR="00880EA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0FCA4D2F" w14:textId="56B57036" w:rsidR="004C0961" w:rsidRPr="00ED707D" w:rsidRDefault="008E3F1C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tion of neuron apoptosis</w:t>
            </w:r>
          </w:p>
        </w:tc>
        <w:tc>
          <w:tcPr>
            <w:tcW w:w="1985" w:type="dxa"/>
          </w:tcPr>
          <w:p w14:paraId="5EFFC21D" w14:textId="6B706F04" w:rsidR="004C0961" w:rsidRPr="00ED707D" w:rsidRDefault="000102F6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that binds to humanin</w:t>
            </w:r>
            <w:r w:rsidR="003879F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634" w:type="dxa"/>
          </w:tcPr>
          <w:p w14:paraId="14C6BBAA" w14:textId="42BCDE79" w:rsidR="004C0961" w:rsidRPr="00ED707D" w:rsidRDefault="000102F6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 not be directly involved in varicose vein pathogenesis</w:t>
            </w:r>
          </w:p>
        </w:tc>
      </w:tr>
      <w:tr w:rsidR="000D4352" w:rsidRPr="00ED707D" w14:paraId="2DAA0B77" w14:textId="77777777" w:rsidTr="00ED707D">
        <w:tc>
          <w:tcPr>
            <w:tcW w:w="1271" w:type="dxa"/>
          </w:tcPr>
          <w:p w14:paraId="41B0FD21" w14:textId="695AC98D" w:rsidR="004C0961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GATA2</w:t>
            </w:r>
            <w:r w:rsidR="002F7123">
              <w:t xml:space="preserve"> </w: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LYXplbndhZGVsPC9BdXRob3I+PFllYXI+MjAxNTwvWWVh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</w:fldData>
              </w:fldChar>
            </w:r>
            <w:r w:rsidR="00880EA9">
              <w:rPr>
                <w:rFonts w:ascii="Arial" w:hAnsi="Arial" w:cs="Arial"/>
              </w:rPr>
              <w:instrText xml:space="preserve"> ADDIN EN.CITE </w:instrTex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LYXplbndhZGVsPC9BdXRob3I+PFllYXI+MjAxNTwvWWVh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</w:fldData>
              </w:fldChar>
            </w:r>
            <w:r w:rsidR="00880EA9">
              <w:rPr>
                <w:rFonts w:ascii="Arial" w:hAnsi="Arial" w:cs="Arial"/>
              </w:rPr>
              <w:instrText xml:space="preserve"> ADDIN EN.CITE.DATA </w:instrText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end"/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separate"/>
            </w:r>
            <w:r w:rsidR="00880EA9">
              <w:rPr>
                <w:rFonts w:ascii="Arial" w:hAnsi="Arial" w:cs="Arial"/>
                <w:noProof/>
              </w:rPr>
              <w:t>(13)</w:t>
            </w:r>
            <w:r w:rsidR="00880EA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3DEBBD98" w14:textId="0FFE259F" w:rsidR="004C0961" w:rsidRPr="00ED707D" w:rsidRDefault="002F7123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atic development</w:t>
            </w:r>
          </w:p>
        </w:tc>
        <w:tc>
          <w:tcPr>
            <w:tcW w:w="1985" w:type="dxa"/>
          </w:tcPr>
          <w:p w14:paraId="17D54B8F" w14:textId="31190539" w:rsidR="004C0961" w:rsidRPr="00ED707D" w:rsidRDefault="00182D49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ion factor</w:t>
            </w:r>
          </w:p>
        </w:tc>
        <w:tc>
          <w:tcPr>
            <w:tcW w:w="3634" w:type="dxa"/>
          </w:tcPr>
          <w:p w14:paraId="6CC07088" w14:textId="3821BA4F" w:rsidR="004C0961" w:rsidRPr="00ED707D" w:rsidRDefault="00CD7DD0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sociated with regulation of angiogenesis and </w:t>
            </w:r>
            <w:proofErr w:type="spellStart"/>
            <w:r w:rsidR="00BD2F13">
              <w:rPr>
                <w:rFonts w:ascii="Arial" w:hAnsi="Arial" w:cs="Arial"/>
              </w:rPr>
              <w:t>lymphangiogenesis</w:t>
            </w:r>
            <w:proofErr w:type="spellEnd"/>
          </w:p>
        </w:tc>
      </w:tr>
      <w:tr w:rsidR="000D4352" w:rsidRPr="00ED707D" w14:paraId="640F2ED5" w14:textId="77777777" w:rsidTr="00ED707D">
        <w:tc>
          <w:tcPr>
            <w:tcW w:w="1271" w:type="dxa"/>
          </w:tcPr>
          <w:p w14:paraId="1BB16E96" w14:textId="343FCF4E" w:rsidR="004C0961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PPP3R1</w:t>
            </w:r>
            <w:r w:rsidR="00880EA9">
              <w:t xml:space="preserve"> </w: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TaGFkcmluYTwvQXV0aG9yPjxZZWFyPjIwMTk8L1llYXI+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</w:fldData>
              </w:fldChar>
            </w:r>
            <w:r w:rsidR="00880EA9">
              <w:rPr>
                <w:rFonts w:ascii="Arial" w:hAnsi="Arial" w:cs="Arial"/>
              </w:rPr>
              <w:instrText xml:space="preserve"> ADDIN EN.CITE </w:instrText>
            </w:r>
            <w:r w:rsidR="00880EA9">
              <w:rPr>
                <w:rFonts w:ascii="Arial" w:hAnsi="Arial" w:cs="Arial"/>
              </w:rPr>
              <w:fldChar w:fldCharType="begin">
                <w:fldData xml:space="preserve">PEVuZE5vdGU+PENpdGU+PEF1dGhvcj5TaGFkcmluYTwvQXV0aG9yPjxZZWFyPjIwMTk8L1llYXI+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</w:fldData>
              </w:fldChar>
            </w:r>
            <w:r w:rsidR="00880EA9">
              <w:rPr>
                <w:rFonts w:ascii="Arial" w:hAnsi="Arial" w:cs="Arial"/>
              </w:rPr>
              <w:instrText xml:space="preserve"> ADDIN EN.CITE.DATA </w:instrText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end"/>
            </w:r>
            <w:r w:rsidR="00880EA9">
              <w:rPr>
                <w:rFonts w:ascii="Arial" w:hAnsi="Arial" w:cs="Arial"/>
              </w:rPr>
            </w:r>
            <w:r w:rsidR="00880EA9">
              <w:rPr>
                <w:rFonts w:ascii="Arial" w:hAnsi="Arial" w:cs="Arial"/>
              </w:rPr>
              <w:fldChar w:fldCharType="separate"/>
            </w:r>
            <w:r w:rsidR="00880EA9">
              <w:rPr>
                <w:rFonts w:ascii="Arial" w:hAnsi="Arial" w:cs="Arial"/>
                <w:noProof/>
              </w:rPr>
              <w:t>(14)</w:t>
            </w:r>
            <w:r w:rsidR="00880EA9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00EC313C" w14:textId="6995D7D2" w:rsidR="004C0961" w:rsidRPr="00ED707D" w:rsidRDefault="00522B44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olved in phosphatase binding activity and calcineurin-NFAT signalling cascade</w:t>
            </w:r>
          </w:p>
        </w:tc>
        <w:tc>
          <w:tcPr>
            <w:tcW w:w="1985" w:type="dxa"/>
          </w:tcPr>
          <w:p w14:paraId="00297BE1" w14:textId="06913CC1" w:rsidR="004C0961" w:rsidRPr="00ED707D" w:rsidRDefault="00D8371B" w:rsidP="00ED707D">
            <w:pPr>
              <w:spacing w:line="480" w:lineRule="auto"/>
              <w:rPr>
                <w:rFonts w:ascii="Arial" w:hAnsi="Arial" w:cs="Arial"/>
              </w:rPr>
            </w:pPr>
            <w:r w:rsidRPr="00D8371B">
              <w:rPr>
                <w:rFonts w:ascii="Arial" w:hAnsi="Arial" w:cs="Arial"/>
              </w:rPr>
              <w:t xml:space="preserve">Calcineurin subunit B type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634" w:type="dxa"/>
          </w:tcPr>
          <w:p w14:paraId="5282193E" w14:textId="2C48D847" w:rsidR="004C0961" w:rsidRPr="00ED707D" w:rsidRDefault="00721A7A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sociated with </w:t>
            </w:r>
            <w:r w:rsidR="001B1F6A">
              <w:rPr>
                <w:rFonts w:ascii="Arial" w:hAnsi="Arial" w:cs="Arial"/>
              </w:rPr>
              <w:t xml:space="preserve">immune </w:t>
            </w:r>
            <w:r w:rsidR="00BD2F13">
              <w:rPr>
                <w:rFonts w:ascii="Arial" w:hAnsi="Arial" w:cs="Arial"/>
              </w:rPr>
              <w:t>response</w:t>
            </w:r>
            <w:r w:rsidR="001B1F6A">
              <w:rPr>
                <w:rFonts w:ascii="Arial" w:hAnsi="Arial" w:cs="Arial"/>
              </w:rPr>
              <w:t xml:space="preserve"> or inflammation</w:t>
            </w:r>
          </w:p>
        </w:tc>
      </w:tr>
      <w:tr w:rsidR="000D4352" w:rsidRPr="00ED707D" w14:paraId="49CAD193" w14:textId="77777777" w:rsidTr="00ED707D">
        <w:tc>
          <w:tcPr>
            <w:tcW w:w="1271" w:type="dxa"/>
          </w:tcPr>
          <w:p w14:paraId="17F8C12D" w14:textId="57C1D254" w:rsidR="004C0961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SOX9</w:t>
            </w:r>
            <w:r w:rsidR="00636ED6">
              <w:t xml:space="preserve"> </w:t>
            </w:r>
            <w:r w:rsidR="002E19B7">
              <w:rPr>
                <w:rFonts w:ascii="Arial" w:hAnsi="Arial" w:cs="Arial"/>
              </w:rPr>
              <w:fldChar w:fldCharType="begin"/>
            </w:r>
            <w:r w:rsidR="002E19B7">
              <w:rPr>
                <w:rFonts w:ascii="Arial" w:hAnsi="Arial" w:cs="Arial"/>
              </w:rPr>
              <w:instrText xml:space="preserve"> ADDIN EN.CITE &lt;EndNote&gt;&lt;Cite&gt;&lt;Author&gt;Helkkula&lt;/Author&gt;&lt;Year&gt;2023&lt;/Year&gt;&lt;RecNum&gt;7788&lt;/RecNum&gt;&lt;DisplayText&gt;(15)&lt;/DisplayText&gt;&lt;record&gt;&lt;rec-number&gt;7788&lt;/rec-number&gt;&lt;foreign-keys&gt;&lt;key app="EN" db-id="0z5ttxv2va5azieseet559sld5as99r9tr5s" timestamp="1762434841"&gt;7788&lt;/key&gt;&lt;/foreign-keys&gt;&lt;ref-type name="Journal Article"&gt;17&lt;/ref-type&gt;&lt;contributors&gt;&lt;authors&gt;&lt;author&gt;Helkkula, Pyry&lt;/author&gt;&lt;author&gt;Hassan, Shabbeer&lt;/author&gt;&lt;author&gt;Saarentaus, Elmo&lt;/author&gt;&lt;author&gt;Vartiainen, Emilia&lt;/author&gt;&lt;author&gt;Ruotsalainen, Sanni&lt;/author&gt;&lt;author&gt;Leinonen, Jaakko T.&lt;/author&gt;&lt;author&gt;Palotie, Aarno&lt;/author&gt;&lt;author&gt;Karjalainen, Juha&lt;/author&gt;&lt;author&gt;Kurki, Mitja&lt;/author&gt;&lt;author&gt;Ripatti, Samuli&lt;/author&gt;&lt;author&gt;Tukiainen, Taru&lt;/author&gt;&lt;author&gt;FinnGen,&lt;/author&gt;&lt;/authors&gt;&lt;/contributors&gt;&lt;titles&gt;&lt;title&gt;Genome-wide association study of varicose veins identifies a protective missense variant in GJD3 enriched in the Finnish population&lt;/title&gt;&lt;secondary-title&gt;Communications Biology&lt;/secondary-title&gt;&lt;/titles&gt;&lt;periodical&gt;&lt;full-title&gt;Communications Biology&lt;/full-title&gt;&lt;/periodical&gt;&lt;pages&gt;71&lt;/pages&gt;&lt;volume&gt;6&lt;/volume&gt;&lt;number&gt;1&lt;/number&gt;&lt;dates&gt;&lt;year&gt;2023&lt;/year&gt;&lt;pub-dates&gt;&lt;date&gt;2023/01/18&lt;/date&gt;&lt;/pub-dates&gt;&lt;/dates&gt;&lt;isbn&gt;2399-3642&lt;/isbn&gt;&lt;urls&gt;&lt;related-urls&gt;&lt;url&gt;https://doi.org/10.1038/s42003-022-04285-w&lt;/url&gt;&lt;/related-urls&gt;&lt;/urls&gt;&lt;electronic-resource-num&gt;10.1038/s42003-022-04285-w&lt;/electronic-resource-num&gt;&lt;/record&gt;&lt;/Cite&gt;&lt;/EndNote&gt;</w:instrText>
            </w:r>
            <w:r w:rsidR="002E19B7">
              <w:rPr>
                <w:rFonts w:ascii="Arial" w:hAnsi="Arial" w:cs="Arial"/>
              </w:rPr>
              <w:fldChar w:fldCharType="separate"/>
            </w:r>
            <w:r w:rsidR="002E19B7">
              <w:rPr>
                <w:rFonts w:ascii="Arial" w:hAnsi="Arial" w:cs="Arial"/>
                <w:noProof/>
              </w:rPr>
              <w:t>(15)</w:t>
            </w:r>
            <w:r w:rsidR="002E19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3D17903F" w14:textId="1DDD0823" w:rsidR="004C0961" w:rsidRPr="00ED707D" w:rsidRDefault="00BD2F13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for embryonic development</w:t>
            </w:r>
          </w:p>
        </w:tc>
        <w:tc>
          <w:tcPr>
            <w:tcW w:w="1985" w:type="dxa"/>
          </w:tcPr>
          <w:p w14:paraId="4C05A3DE" w14:textId="2ECB01FC" w:rsidR="004C0961" w:rsidRPr="00ED707D" w:rsidRDefault="00BD2F13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ion factor</w:t>
            </w:r>
          </w:p>
        </w:tc>
        <w:tc>
          <w:tcPr>
            <w:tcW w:w="3634" w:type="dxa"/>
          </w:tcPr>
          <w:p w14:paraId="0F6C5378" w14:textId="69E732CD" w:rsidR="004C0961" w:rsidRPr="00ED707D" w:rsidRDefault="00636ED6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rrently </w:t>
            </w:r>
            <w:r w:rsidR="00A96AC7">
              <w:rPr>
                <w:rFonts w:ascii="Arial" w:hAnsi="Arial" w:cs="Arial"/>
              </w:rPr>
              <w:t>unclear association</w:t>
            </w:r>
          </w:p>
        </w:tc>
      </w:tr>
      <w:tr w:rsidR="000D4352" w:rsidRPr="00ED707D" w14:paraId="00059EF2" w14:textId="77777777" w:rsidTr="00ED707D">
        <w:tc>
          <w:tcPr>
            <w:tcW w:w="1271" w:type="dxa"/>
          </w:tcPr>
          <w:p w14:paraId="3D9DAD48" w14:textId="55FC6D3C" w:rsidR="004C0961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CFB</w:t>
            </w:r>
            <w:r w:rsidR="00700ADF">
              <w:t xml:space="preserve"> </w:t>
            </w:r>
            <w:r w:rsidR="002E19B7">
              <w:rPr>
                <w:rFonts w:ascii="Arial" w:hAnsi="Arial" w:cs="Arial"/>
              </w:rPr>
              <w:fldChar w:fldCharType="begin">
                <w:fldData xml:space="preserve">PEVuZE5vdGU+PENpdGU+PEF1dGhvcj5IZTwvQXV0aG9yPjxZZWFyPjIwMjQ8L1llYXI+PFJlY051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==
</w:fldData>
              </w:fldChar>
            </w:r>
            <w:r w:rsidR="002E19B7">
              <w:rPr>
                <w:rFonts w:ascii="Arial" w:hAnsi="Arial" w:cs="Arial"/>
              </w:rPr>
              <w:instrText xml:space="preserve"> ADDIN EN.CITE </w:instrText>
            </w:r>
            <w:r w:rsidR="002E19B7">
              <w:rPr>
                <w:rFonts w:ascii="Arial" w:hAnsi="Arial" w:cs="Arial"/>
              </w:rPr>
              <w:fldChar w:fldCharType="begin">
                <w:fldData xml:space="preserve">PEVuZE5vdGU+PENpdGU+PEF1dGhvcj5IZTwvQXV0aG9yPjxZZWFyPjIwMjQ8L1llYXI+PFJlY051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==
</w:fldData>
              </w:fldChar>
            </w:r>
            <w:r w:rsidR="002E19B7">
              <w:rPr>
                <w:rFonts w:ascii="Arial" w:hAnsi="Arial" w:cs="Arial"/>
              </w:rPr>
              <w:instrText xml:space="preserve"> ADDIN EN.CITE.DATA </w:instrText>
            </w:r>
            <w:r w:rsidR="002E19B7">
              <w:rPr>
                <w:rFonts w:ascii="Arial" w:hAnsi="Arial" w:cs="Arial"/>
              </w:rPr>
            </w:r>
            <w:r w:rsidR="002E19B7">
              <w:rPr>
                <w:rFonts w:ascii="Arial" w:hAnsi="Arial" w:cs="Arial"/>
              </w:rPr>
              <w:fldChar w:fldCharType="end"/>
            </w:r>
            <w:r w:rsidR="002E19B7">
              <w:rPr>
                <w:rFonts w:ascii="Arial" w:hAnsi="Arial" w:cs="Arial"/>
              </w:rPr>
            </w:r>
            <w:r w:rsidR="002E19B7">
              <w:rPr>
                <w:rFonts w:ascii="Arial" w:hAnsi="Arial" w:cs="Arial"/>
              </w:rPr>
              <w:fldChar w:fldCharType="separate"/>
            </w:r>
            <w:r w:rsidR="002E19B7">
              <w:rPr>
                <w:rFonts w:ascii="Arial" w:hAnsi="Arial" w:cs="Arial"/>
                <w:noProof/>
              </w:rPr>
              <w:t>(16)</w:t>
            </w:r>
            <w:r w:rsidR="002E19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650D86BC" w14:textId="20B65FE8" w:rsidR="004C0961" w:rsidRPr="00ED707D" w:rsidRDefault="00175532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ulation of cell senescence</w:t>
            </w:r>
          </w:p>
        </w:tc>
        <w:tc>
          <w:tcPr>
            <w:tcW w:w="1985" w:type="dxa"/>
          </w:tcPr>
          <w:p w14:paraId="52F6C37F" w14:textId="476E330C" w:rsidR="004C0961" w:rsidRPr="00ED707D" w:rsidRDefault="00A96AC7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ment factor B</w:t>
            </w:r>
          </w:p>
        </w:tc>
        <w:tc>
          <w:tcPr>
            <w:tcW w:w="3634" w:type="dxa"/>
          </w:tcPr>
          <w:p w14:paraId="5FB6B9E0" w14:textId="478606A6" w:rsidR="004C0961" w:rsidRPr="00ED707D" w:rsidRDefault="00700ADF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ly unclear association</w:t>
            </w:r>
          </w:p>
        </w:tc>
      </w:tr>
      <w:tr w:rsidR="000D4352" w:rsidRPr="00ED707D" w14:paraId="67ECCB55" w14:textId="77777777" w:rsidTr="00ED707D">
        <w:tc>
          <w:tcPr>
            <w:tcW w:w="1271" w:type="dxa"/>
          </w:tcPr>
          <w:p w14:paraId="546D5665" w14:textId="5F4ABF01" w:rsidR="004C0961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ADAM15</w:t>
            </w:r>
            <w:r w:rsidR="002E19B7">
              <w:t xml:space="preserve"> </w:t>
            </w:r>
            <w:r w:rsidR="002E19B7">
              <w:rPr>
                <w:rFonts w:ascii="Arial" w:hAnsi="Arial" w:cs="Arial"/>
              </w:rPr>
              <w:fldChar w:fldCharType="begin"/>
            </w:r>
            <w:r w:rsidR="002E19B7">
              <w:rPr>
                <w:rFonts w:ascii="Arial" w:hAnsi="Arial" w:cs="Arial"/>
              </w:rPr>
              <w:instrText xml:space="preserve"> ADDIN EN.CITE &lt;EndNote&gt;&lt;Cite&gt;&lt;Author&gt;Lucas&lt;/Author&gt;&lt;Year&gt;2009&lt;/Year&gt;&lt;RecNum&gt;7790&lt;/RecNum&gt;&lt;DisplayText&gt;(17)&lt;/DisplayText&gt;&lt;record&gt;&lt;rec-number&gt;7790&lt;/rec-number&gt;&lt;foreign-keys&gt;&lt;key app="EN" db-id="0z5ttxv2va5azieseet559sld5as99r9tr5s" timestamp="1762435650"&gt;7790&lt;/key&gt;&lt;/foreign-keys&gt;&lt;ref-type name="Journal Article"&gt;17&lt;/ref-type&gt;&lt;contributors&gt;&lt;authors&gt;&lt;author&gt;Lucas, N.&lt;/author&gt;&lt;author&gt;Najy, A. J.&lt;/author&gt;&lt;author&gt;Day, M. L.&lt;/author&gt;&lt;/authors&gt;&lt;/contributors&gt;&lt;auth-address&gt;Department of Urology, University of Michigan, Ann Arbor, MI 48109-5944, USA.&lt;/auth-address&gt;&lt;titles&gt;&lt;title&gt;The therapeutic potential of ADAM15&lt;/title&gt;&lt;secondary-title&gt;Curr Pharm Des&lt;/secondary-title&gt;&lt;/titles&gt;&lt;periodical&gt;&lt;full-title&gt;Curr Pharm Des&lt;/full-title&gt;&lt;/periodical&gt;&lt;pages&gt;2311-8&lt;/pages&gt;&lt;volume&gt;15&lt;/volume&gt;&lt;number&gt;20&lt;/number&gt;&lt;keywords&gt;&lt;keyword&gt;ADAM Proteins/*drug effects&lt;/keyword&gt;&lt;keyword&gt;Humans&lt;/keyword&gt;&lt;keyword&gt;Inflammation/*drug therapy&lt;/keyword&gt;&lt;keyword&gt;Membrane Proteins/*drug effects&lt;/keyword&gt;&lt;keyword&gt;Neoplasms/*drug therapy&lt;/keyword&gt;&lt;/keywords&gt;&lt;dates&gt;&lt;year&gt;2009&lt;/year&gt;&lt;/dates&gt;&lt;isbn&gt;1381-6128&lt;/isbn&gt;&lt;accession-num&gt;19601833&lt;/accession-num&gt;&lt;urls&gt;&lt;/urls&gt;&lt;electronic-resource-num&gt;10.2174/138161209788682370&lt;/electronic-resource-num&gt;&lt;remote-database-provider&gt;NLM&lt;/remote-database-provider&gt;&lt;language&gt;eng&lt;/language&gt;&lt;/record&gt;&lt;/Cite&gt;&lt;/EndNote&gt;</w:instrText>
            </w:r>
            <w:r w:rsidR="002E19B7">
              <w:rPr>
                <w:rFonts w:ascii="Arial" w:hAnsi="Arial" w:cs="Arial"/>
              </w:rPr>
              <w:fldChar w:fldCharType="separate"/>
            </w:r>
            <w:r w:rsidR="002E19B7">
              <w:rPr>
                <w:rFonts w:ascii="Arial" w:hAnsi="Arial" w:cs="Arial"/>
                <w:noProof/>
              </w:rPr>
              <w:t>(17)</w:t>
            </w:r>
            <w:r w:rsidR="002E19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0198404E" w14:textId="35FE5BA9" w:rsidR="004C0961" w:rsidRPr="00ED707D" w:rsidRDefault="00CC77CB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olved in cell adhesion and cytokines</w:t>
            </w:r>
          </w:p>
        </w:tc>
        <w:tc>
          <w:tcPr>
            <w:tcW w:w="1985" w:type="dxa"/>
          </w:tcPr>
          <w:p w14:paraId="48E79B1F" w14:textId="5A5872F8" w:rsidR="004C0961" w:rsidRPr="00ED707D" w:rsidRDefault="002E39D3" w:rsidP="00ED707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E39D3">
              <w:rPr>
                <w:rFonts w:ascii="Arial" w:hAnsi="Arial" w:cs="Arial"/>
              </w:rPr>
              <w:t>Disintegrin</w:t>
            </w:r>
            <w:proofErr w:type="spellEnd"/>
            <w:r w:rsidRPr="002E39D3">
              <w:rPr>
                <w:rFonts w:ascii="Arial" w:hAnsi="Arial" w:cs="Arial"/>
              </w:rPr>
              <w:t xml:space="preserve"> and metalloproteinase domain-containing protein 15</w:t>
            </w:r>
          </w:p>
        </w:tc>
        <w:tc>
          <w:tcPr>
            <w:tcW w:w="3634" w:type="dxa"/>
          </w:tcPr>
          <w:p w14:paraId="7836C33C" w14:textId="64DEC2E0" w:rsidR="004C0961" w:rsidRPr="00ED707D" w:rsidRDefault="00CC77CB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vascular barrier dysfunction</w:t>
            </w:r>
          </w:p>
        </w:tc>
      </w:tr>
      <w:tr w:rsidR="000D4352" w:rsidRPr="00ED707D" w14:paraId="331A88A0" w14:textId="77777777" w:rsidTr="00ED707D">
        <w:tc>
          <w:tcPr>
            <w:tcW w:w="1271" w:type="dxa"/>
          </w:tcPr>
          <w:p w14:paraId="4DF3E75F" w14:textId="27FD6F03" w:rsidR="00A66F13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CASP8</w:t>
            </w:r>
            <w:r w:rsidR="00181272">
              <w:t xml:space="preserve"> </w:t>
            </w:r>
            <w:r w:rsidR="003B2683">
              <w:rPr>
                <w:rFonts w:ascii="Arial" w:hAnsi="Arial" w:cs="Arial"/>
              </w:rPr>
              <w:fldChar w:fldCharType="begin">
                <w:fldData xml:space="preserve">PEVuZE5vdGU+PENpdGU+PEF1dGhvcj5QYW5nPC9BdXRob3I+PFllYXI+MjAyMzwvWWVhcj48UmVj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</w:fldData>
              </w:fldChar>
            </w:r>
            <w:r w:rsidR="003B2683">
              <w:rPr>
                <w:rFonts w:ascii="Arial" w:hAnsi="Arial" w:cs="Arial"/>
              </w:rPr>
              <w:instrText xml:space="preserve"> ADDIN EN.CITE </w:instrText>
            </w:r>
            <w:r w:rsidR="003B2683">
              <w:rPr>
                <w:rFonts w:ascii="Arial" w:hAnsi="Arial" w:cs="Arial"/>
              </w:rPr>
              <w:fldChar w:fldCharType="begin">
                <w:fldData xml:space="preserve">PEVuZE5vdGU+PENpdGU+PEF1dGhvcj5QYW5nPC9BdXRob3I+PFllYXI+MjAyMzwvWWVhcj48UmVj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</w:fldData>
              </w:fldChar>
            </w:r>
            <w:r w:rsidR="003B2683">
              <w:rPr>
                <w:rFonts w:ascii="Arial" w:hAnsi="Arial" w:cs="Arial"/>
              </w:rPr>
              <w:instrText xml:space="preserve"> ADDIN EN.CITE.DATA </w:instrText>
            </w:r>
            <w:r w:rsidR="003B2683">
              <w:rPr>
                <w:rFonts w:ascii="Arial" w:hAnsi="Arial" w:cs="Arial"/>
              </w:rPr>
            </w:r>
            <w:r w:rsidR="003B2683">
              <w:rPr>
                <w:rFonts w:ascii="Arial" w:hAnsi="Arial" w:cs="Arial"/>
              </w:rPr>
              <w:fldChar w:fldCharType="end"/>
            </w:r>
            <w:r w:rsidR="003B2683">
              <w:rPr>
                <w:rFonts w:ascii="Arial" w:hAnsi="Arial" w:cs="Arial"/>
              </w:rPr>
            </w:r>
            <w:r w:rsidR="003B2683">
              <w:rPr>
                <w:rFonts w:ascii="Arial" w:hAnsi="Arial" w:cs="Arial"/>
              </w:rPr>
              <w:fldChar w:fldCharType="separate"/>
            </w:r>
            <w:r w:rsidR="003B2683">
              <w:rPr>
                <w:rFonts w:ascii="Arial" w:hAnsi="Arial" w:cs="Arial"/>
                <w:noProof/>
              </w:rPr>
              <w:t>(18)</w:t>
            </w:r>
            <w:r w:rsidR="003B2683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20FFFDC2" w14:textId="41492170" w:rsidR="004C0961" w:rsidRPr="00ED707D" w:rsidRDefault="00467553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olved in cell apoptosis</w:t>
            </w:r>
          </w:p>
        </w:tc>
        <w:tc>
          <w:tcPr>
            <w:tcW w:w="1985" w:type="dxa"/>
          </w:tcPr>
          <w:p w14:paraId="17B6B194" w14:textId="0765A2BE" w:rsidR="004C0961" w:rsidRPr="00ED707D" w:rsidRDefault="003B2683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pase-8</w:t>
            </w:r>
          </w:p>
        </w:tc>
        <w:tc>
          <w:tcPr>
            <w:tcW w:w="3634" w:type="dxa"/>
          </w:tcPr>
          <w:p w14:paraId="56C733C9" w14:textId="3AF92DD4" w:rsidR="004C0961" w:rsidRPr="00ED707D" w:rsidRDefault="003B2683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immune response</w:t>
            </w:r>
          </w:p>
        </w:tc>
      </w:tr>
      <w:tr w:rsidR="000D4352" w:rsidRPr="00ED707D" w14:paraId="20E1D6B9" w14:textId="77777777" w:rsidTr="00ED707D">
        <w:tc>
          <w:tcPr>
            <w:tcW w:w="1271" w:type="dxa"/>
          </w:tcPr>
          <w:p w14:paraId="7D0E77BA" w14:textId="4FCA421C" w:rsidR="004C0961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lastRenderedPageBreak/>
              <w:t>GJD3</w:t>
            </w:r>
            <w:r w:rsidR="007D3474">
              <w:t xml:space="preserve"> </w:t>
            </w:r>
            <w:r w:rsidR="007D3474">
              <w:rPr>
                <w:rFonts w:ascii="Arial" w:hAnsi="Arial" w:cs="Arial"/>
              </w:rPr>
              <w:fldChar w:fldCharType="begin">
                <w:fldData xml:space="preserve">PEVuZE5vdGU+PENpdGU+PEF1dGhvcj5IZWxra3VsYTwvQXV0aG9yPjxZZWFyPjIwMjM8L1llYXI+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=
</w:fldData>
              </w:fldChar>
            </w:r>
            <w:r w:rsidR="007D3474">
              <w:rPr>
                <w:rFonts w:ascii="Arial" w:hAnsi="Arial" w:cs="Arial"/>
              </w:rPr>
              <w:instrText xml:space="preserve"> ADDIN EN.CITE </w:instrText>
            </w:r>
            <w:r w:rsidR="007D3474">
              <w:rPr>
                <w:rFonts w:ascii="Arial" w:hAnsi="Arial" w:cs="Arial"/>
              </w:rPr>
              <w:fldChar w:fldCharType="begin">
                <w:fldData xml:space="preserve">PEVuZE5vdGU+PENpdGU+PEF1dGhvcj5IZWxra3VsYTwvQXV0aG9yPjxZZWFyPjIwMjM8L1llYXI+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=
</w:fldData>
              </w:fldChar>
            </w:r>
            <w:r w:rsidR="007D3474">
              <w:rPr>
                <w:rFonts w:ascii="Arial" w:hAnsi="Arial" w:cs="Arial"/>
              </w:rPr>
              <w:instrText xml:space="preserve"> ADDIN EN.CITE.DATA </w:instrText>
            </w:r>
            <w:r w:rsidR="007D3474">
              <w:rPr>
                <w:rFonts w:ascii="Arial" w:hAnsi="Arial" w:cs="Arial"/>
              </w:rPr>
            </w:r>
            <w:r w:rsidR="007D3474">
              <w:rPr>
                <w:rFonts w:ascii="Arial" w:hAnsi="Arial" w:cs="Arial"/>
              </w:rPr>
              <w:fldChar w:fldCharType="end"/>
            </w:r>
            <w:r w:rsidR="007D3474">
              <w:rPr>
                <w:rFonts w:ascii="Arial" w:hAnsi="Arial" w:cs="Arial"/>
              </w:rPr>
            </w:r>
            <w:r w:rsidR="007D3474">
              <w:rPr>
                <w:rFonts w:ascii="Arial" w:hAnsi="Arial" w:cs="Arial"/>
              </w:rPr>
              <w:fldChar w:fldCharType="separate"/>
            </w:r>
            <w:r w:rsidR="007D3474">
              <w:rPr>
                <w:rFonts w:ascii="Arial" w:hAnsi="Arial" w:cs="Arial"/>
                <w:noProof/>
              </w:rPr>
              <w:t>(10)</w:t>
            </w:r>
            <w:r w:rsidR="007D347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2F1416CE" w14:textId="157E37CC" w:rsidR="004C0961" w:rsidRPr="00ED707D" w:rsidRDefault="00AD7531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olved with gap junctions</w:t>
            </w:r>
          </w:p>
        </w:tc>
        <w:tc>
          <w:tcPr>
            <w:tcW w:w="1985" w:type="dxa"/>
          </w:tcPr>
          <w:p w14:paraId="30BB9675" w14:textId="6BC416AB" w:rsidR="004C0961" w:rsidRPr="00ED707D" w:rsidRDefault="00AD7531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AD7531">
              <w:rPr>
                <w:rFonts w:ascii="Arial" w:hAnsi="Arial" w:cs="Arial"/>
              </w:rPr>
              <w:t>ap junction protein delta 3</w:t>
            </w:r>
          </w:p>
        </w:tc>
        <w:tc>
          <w:tcPr>
            <w:tcW w:w="3634" w:type="dxa"/>
          </w:tcPr>
          <w:p w14:paraId="2787D422" w14:textId="3E68BE6E" w:rsidR="004C0961" w:rsidRPr="00ED707D" w:rsidRDefault="00AD7531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ense variant associated with lower risk of varicose veins</w:t>
            </w:r>
          </w:p>
        </w:tc>
      </w:tr>
      <w:tr w:rsidR="009109B2" w:rsidRPr="00ED707D" w14:paraId="738E5023" w14:textId="77777777" w:rsidTr="00ED707D">
        <w:tc>
          <w:tcPr>
            <w:tcW w:w="1271" w:type="dxa"/>
          </w:tcPr>
          <w:p w14:paraId="083D322D" w14:textId="2EB4C6E7" w:rsidR="00A66F13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MMP10</w:t>
            </w:r>
            <w:r w:rsidR="000D4352">
              <w:t xml:space="preserve"> </w:t>
            </w:r>
            <w:r w:rsidR="000D4352">
              <w:rPr>
                <w:rFonts w:ascii="Arial" w:hAnsi="Arial" w:cs="Arial"/>
              </w:rPr>
              <w:fldChar w:fldCharType="begin"/>
            </w:r>
            <w:r w:rsidR="000D4352">
              <w:rPr>
                <w:rFonts w:ascii="Arial" w:hAnsi="Arial" w:cs="Arial"/>
              </w:rPr>
              <w:instrText xml:space="preserve"> ADDIN EN.CITE &lt;EndNote&gt;&lt;Cite&gt;&lt;Author&gt;Komosinska-Vassev&lt;/Author&gt;&lt;Year&gt;2011&lt;/Year&gt;&lt;RecNum&gt;7793&lt;/RecNum&gt;&lt;DisplayText&gt;(19)&lt;/DisplayText&gt;&lt;record&gt;&lt;rec-number&gt;7793&lt;/rec-number&gt;&lt;foreign-keys&gt;&lt;key app="EN" db-id="0z5ttxv2va5azieseet559sld5as99r9tr5s" timestamp="1762435930"&gt;7793&lt;/key&gt;&lt;/foreign-keys&gt;&lt;ref-type name="Journal Article"&gt;17&lt;/ref-type&gt;&lt;contributors&gt;&lt;authors&gt;&lt;author&gt;Komosinska-Vassev, K.&lt;/author&gt;&lt;author&gt;Olczyk, P.&lt;/author&gt;&lt;author&gt;Winsz-Szczotka, K.&lt;/author&gt;&lt;author&gt;Kuznik-Trocha, K.&lt;/author&gt;&lt;author&gt;Klimek, K.&lt;/author&gt;&lt;author&gt;Olczyk, K.&lt;/author&gt;&lt;/authors&gt;&lt;/contributors&gt;&lt;auth-address&gt;Department of Clinical Chemistry and Laboratory Diagnostics, Medical University of Silesia, Sosnowiec, Poland. kvassev@sum.edu.pl&lt;/auth-address&gt;&lt;titles&gt;&lt;title&gt;Age- and gender-dependent changes in connective tissue remodeling: physiological differences in circulating MMP-3, MMP-10, TIMP-1 and TIMP-2 level&lt;/title&gt;&lt;secondary-title&gt;Gerontology&lt;/secondary-title&gt;&lt;/titles&gt;&lt;periodical&gt;&lt;full-title&gt;Gerontology&lt;/full-title&gt;&lt;/periodical&gt;&lt;pages&gt;44-52&lt;/pages&gt;&lt;volume&gt;57&lt;/volume&gt;&lt;number&gt;1&lt;/number&gt;&lt;edition&gt;20100309&lt;/edition&gt;&lt;keywords&gt;&lt;keyword&gt;Adolescent&lt;/keyword&gt;&lt;keyword&gt;Adult&lt;/keyword&gt;&lt;keyword&gt;Aging/*blood/*physiology&lt;/keyword&gt;&lt;keyword&gt;Child&lt;/keyword&gt;&lt;keyword&gt;Connective Tissue/*physiology&lt;/keyword&gt;&lt;keyword&gt;Female&lt;/keyword&gt;&lt;keyword&gt;Humans&lt;/keyword&gt;&lt;keyword&gt;Male&lt;/keyword&gt;&lt;keyword&gt;Matrix Metalloproteinase 10/*blood&lt;/keyword&gt;&lt;keyword&gt;Matrix Metalloproteinase 3/*blood&lt;/keyword&gt;&lt;keyword&gt;Middle Aged&lt;/keyword&gt;&lt;keyword&gt;Reference Values&lt;/keyword&gt;&lt;keyword&gt;Sex Characteristics&lt;/keyword&gt;&lt;keyword&gt;Tissue Inhibitor of Metalloproteinase-1/*blood&lt;/keyword&gt;&lt;keyword&gt;Tissue Inhibitor of Metalloproteinase-2/*blood&lt;/keyword&gt;&lt;keyword&gt;Young Adult&lt;/keyword&gt;&lt;/keywords&gt;&lt;dates&gt;&lt;year&gt;2011&lt;/year&gt;&lt;/dates&gt;&lt;isbn&gt;0304-324x&lt;/isbn&gt;&lt;accession-num&gt;20215736&lt;/accession-num&gt;&lt;urls&gt;&lt;/urls&gt;&lt;electronic-resource-num&gt;10.1159/000295775&lt;/electronic-resource-num&gt;&lt;remote-database-provider&gt;NLM&lt;/remote-database-provider&gt;&lt;language&gt;eng&lt;/language&gt;&lt;/record&gt;&lt;/Cite&gt;&lt;/EndNote&gt;</w:instrText>
            </w:r>
            <w:r w:rsidR="000D4352">
              <w:rPr>
                <w:rFonts w:ascii="Arial" w:hAnsi="Arial" w:cs="Arial"/>
              </w:rPr>
              <w:fldChar w:fldCharType="separate"/>
            </w:r>
            <w:r w:rsidR="000D4352">
              <w:rPr>
                <w:rFonts w:ascii="Arial" w:hAnsi="Arial" w:cs="Arial"/>
                <w:noProof/>
              </w:rPr>
              <w:t>(19)</w:t>
            </w:r>
            <w:r w:rsidR="000D435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2EBA9C59" w14:textId="2C511FB9" w:rsidR="00A66F13" w:rsidRPr="00ED707D" w:rsidRDefault="007D3474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olved with tissue remodelling, wound repair and atherosclerosis.</w:t>
            </w:r>
          </w:p>
        </w:tc>
        <w:tc>
          <w:tcPr>
            <w:tcW w:w="1985" w:type="dxa"/>
          </w:tcPr>
          <w:p w14:paraId="480CDE6B" w14:textId="353EB680" w:rsidR="00A66F13" w:rsidRPr="00ED707D" w:rsidRDefault="007D3474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rix metalloproteinase</w:t>
            </w:r>
          </w:p>
        </w:tc>
        <w:tc>
          <w:tcPr>
            <w:tcW w:w="3634" w:type="dxa"/>
          </w:tcPr>
          <w:p w14:paraId="30BD91C7" w14:textId="37121F34" w:rsidR="00A66F13" w:rsidRPr="00ED707D" w:rsidRDefault="003D64CA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with connective tissue remodelling</w:t>
            </w:r>
          </w:p>
        </w:tc>
      </w:tr>
      <w:tr w:rsidR="009109B2" w:rsidRPr="00ED707D" w14:paraId="107A313B" w14:textId="77777777" w:rsidTr="00ED707D">
        <w:tc>
          <w:tcPr>
            <w:tcW w:w="1271" w:type="dxa"/>
          </w:tcPr>
          <w:p w14:paraId="28C614B6" w14:textId="5F78C027" w:rsidR="00A66F13" w:rsidRPr="00ED707D" w:rsidRDefault="00A66F13" w:rsidP="00ED707D">
            <w:pPr>
              <w:spacing w:line="480" w:lineRule="auto"/>
              <w:rPr>
                <w:rFonts w:ascii="Arial" w:hAnsi="Arial" w:cs="Arial"/>
              </w:rPr>
            </w:pPr>
            <w:r w:rsidRPr="00ED707D">
              <w:rPr>
                <w:rFonts w:ascii="Arial" w:hAnsi="Arial" w:cs="Arial"/>
              </w:rPr>
              <w:t>4EP1</w:t>
            </w:r>
            <w:r w:rsidR="000F59BA">
              <w:rPr>
                <w:rFonts w:ascii="Arial" w:hAnsi="Arial" w:cs="Arial"/>
              </w:rPr>
              <w:fldChar w:fldCharType="begin"/>
            </w:r>
            <w:r w:rsidR="000F59BA">
              <w:rPr>
                <w:rFonts w:ascii="Arial" w:hAnsi="Arial" w:cs="Arial"/>
              </w:rPr>
              <w:instrText xml:space="preserve"> ADDIN EN.CITE &lt;EndNote&gt;&lt;Cite&gt;&lt;Author&gt;Musa&lt;/Author&gt;&lt;Year&gt;2016&lt;/Year&gt;&lt;RecNum&gt;7794&lt;/RecNum&gt;&lt;DisplayText&gt;(20)&lt;/DisplayText&gt;&lt;record&gt;&lt;rec-number&gt;7794&lt;/rec-number&gt;&lt;foreign-keys&gt;&lt;key app="EN" db-id="0z5ttxv2va5azieseet559sld5as99r9tr5s" timestamp="1762435962"&gt;7794&lt;/key&gt;&lt;/foreign-keys&gt;&lt;ref-type name="Journal Article"&gt;17&lt;/ref-type&gt;&lt;contributors&gt;&lt;authors&gt;&lt;author&gt;Musa, J.&lt;/author&gt;&lt;author&gt;Orth, M. F.&lt;/author&gt;&lt;author&gt;Dallmayer, M.&lt;/author&gt;&lt;author&gt;Baldauf, M.&lt;/author&gt;&lt;author&gt;Pardo, C.&lt;/author&gt;&lt;author&gt;Rotblat, B.&lt;/author&gt;&lt;author&gt;Kirchner, T.&lt;/author&gt;&lt;author&gt;Leprivier, G.&lt;/author&gt;&lt;author&gt;Grünewald, T. G. P.&lt;/author&gt;&lt;/authors&gt;&lt;/contributors&gt;&lt;titles&gt;&lt;title&gt;Eukaryotic initiation factor 4E-binding protein 1 (4E-BP1): a master regulator of mRNA translation involved in tumorigenesis&lt;/title&gt;&lt;secondary-title&gt;Oncogene&lt;/secondary-title&gt;&lt;/titles&gt;&lt;periodical&gt;&lt;full-title&gt;Oncogene&lt;/full-title&gt;&lt;/periodical&gt;&lt;pages&gt;4675-4688&lt;/pages&gt;&lt;volume&gt;35&lt;/volume&gt;&lt;number&gt;36&lt;/number&gt;&lt;dates&gt;&lt;year&gt;2016&lt;/year&gt;&lt;pub-dates&gt;&lt;date&gt;2016/09/01&lt;/date&gt;&lt;/pub-dates&gt;&lt;/dates&gt;&lt;isbn&gt;1476-5594&lt;/isbn&gt;&lt;urls&gt;&lt;related-urls&gt;&lt;url&gt;https://doi.org/10.1038/onc.2015.515&lt;/url&gt;&lt;/related-urls&gt;&lt;/urls&gt;&lt;electronic-resource-num&gt;10.1038/onc.2015.515&lt;/electronic-resource-num&gt;&lt;/record&gt;&lt;/Cite&gt;&lt;/EndNote&gt;</w:instrText>
            </w:r>
            <w:r w:rsidR="000F59BA">
              <w:rPr>
                <w:rFonts w:ascii="Arial" w:hAnsi="Arial" w:cs="Arial"/>
              </w:rPr>
              <w:fldChar w:fldCharType="separate"/>
            </w:r>
            <w:r w:rsidR="000F59BA">
              <w:rPr>
                <w:rFonts w:ascii="Arial" w:hAnsi="Arial" w:cs="Arial"/>
                <w:noProof/>
              </w:rPr>
              <w:t>(20)</w:t>
            </w:r>
            <w:r w:rsidR="000F59BA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6" w:type="dxa"/>
          </w:tcPr>
          <w:p w14:paraId="52154A08" w14:textId="0F2ED3BB" w:rsidR="00A66F13" w:rsidRPr="00ED707D" w:rsidRDefault="000D4352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ur suppressor activity</w:t>
            </w:r>
          </w:p>
        </w:tc>
        <w:tc>
          <w:tcPr>
            <w:tcW w:w="1985" w:type="dxa"/>
          </w:tcPr>
          <w:p w14:paraId="15C5EC6D" w14:textId="2AC559AF" w:rsidR="00A66F13" w:rsidRPr="00ED707D" w:rsidRDefault="000F59BA" w:rsidP="00ED707D">
            <w:pPr>
              <w:spacing w:line="480" w:lineRule="auto"/>
              <w:rPr>
                <w:rFonts w:ascii="Arial" w:hAnsi="Arial" w:cs="Arial"/>
              </w:rPr>
            </w:pPr>
            <w:r w:rsidRPr="000F59BA">
              <w:rPr>
                <w:rFonts w:ascii="Arial" w:hAnsi="Arial" w:cs="Arial"/>
              </w:rPr>
              <w:t>Eukaryotic translation initiation factor 4E-binding protein 1</w:t>
            </w:r>
          </w:p>
        </w:tc>
        <w:tc>
          <w:tcPr>
            <w:tcW w:w="3634" w:type="dxa"/>
          </w:tcPr>
          <w:p w14:paraId="650BCB11" w14:textId="44BFF6C5" w:rsidR="00A66F13" w:rsidRPr="00ED707D" w:rsidRDefault="00B51BAA" w:rsidP="00ED707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lear association</w:t>
            </w:r>
          </w:p>
        </w:tc>
      </w:tr>
    </w:tbl>
    <w:p w14:paraId="1B8E6DA6" w14:textId="77777777" w:rsidR="004C0961" w:rsidRPr="00ED707D" w:rsidRDefault="004C0961" w:rsidP="00ED707D">
      <w:pPr>
        <w:spacing w:line="480" w:lineRule="auto"/>
        <w:rPr>
          <w:rFonts w:ascii="Arial" w:hAnsi="Arial" w:cs="Arial"/>
        </w:rPr>
      </w:pPr>
    </w:p>
    <w:p w14:paraId="5FE31860" w14:textId="77777777" w:rsidR="00FE27C1" w:rsidRDefault="00DA7A8D" w:rsidP="00ED707D">
      <w:pPr>
        <w:spacing w:line="480" w:lineRule="auto"/>
        <w:rPr>
          <w:rFonts w:ascii="Arial" w:hAnsi="Arial" w:cs="Arial"/>
        </w:rPr>
      </w:pPr>
      <w:r w:rsidRPr="00ED707D">
        <w:rPr>
          <w:rFonts w:ascii="Arial" w:hAnsi="Arial" w:cs="Arial"/>
        </w:rPr>
        <w:t>References:</w:t>
      </w:r>
    </w:p>
    <w:p w14:paraId="5D397144" w14:textId="77777777" w:rsidR="00FE27C1" w:rsidRDefault="00FE27C1" w:rsidP="00ED707D">
      <w:pPr>
        <w:spacing w:line="480" w:lineRule="auto"/>
        <w:rPr>
          <w:rFonts w:ascii="Arial" w:hAnsi="Arial" w:cs="Arial"/>
        </w:rPr>
      </w:pPr>
    </w:p>
    <w:p w14:paraId="441F8A91" w14:textId="77777777" w:rsidR="000F59BA" w:rsidRPr="000F59BA" w:rsidRDefault="00FE27C1" w:rsidP="000F59BA">
      <w:pPr>
        <w:pStyle w:val="EndNoteBibliography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0F59BA" w:rsidRPr="000F59BA">
        <w:rPr>
          <w:noProof/>
        </w:rPr>
        <w:t>1.</w:t>
      </w:r>
      <w:r w:rsidR="000F59BA" w:rsidRPr="000F59BA">
        <w:rPr>
          <w:noProof/>
        </w:rPr>
        <w:tab/>
        <w:t>Liu T, Li T, Ke S. Role of the CASZ1 transcription factor in tissue development and disease. European Journal of Medical Research. 2023;28(1):562.</w:t>
      </w:r>
    </w:p>
    <w:p w14:paraId="65F7798F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2.</w:t>
      </w:r>
      <w:r w:rsidRPr="000F59BA">
        <w:rPr>
          <w:noProof/>
        </w:rPr>
        <w:tab/>
        <w:t>Thien ND, Hai-Nam N, Anh DT, Baecker D. Piezo1 and its inhibitors: Overview and perspectives. European Journal of Medicinal Chemistry. 2024;273:116502.</w:t>
      </w:r>
    </w:p>
    <w:p w14:paraId="1D52236E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3.</w:t>
      </w:r>
      <w:r w:rsidRPr="000F59BA">
        <w:rPr>
          <w:noProof/>
        </w:rPr>
        <w:tab/>
        <w:t>Livingstone I, Uversky VN, Furniss D, Wiberg A. The Pathophysiological Significance of Fibulin-3. Biomolecules. 2020;10(9).</w:t>
      </w:r>
    </w:p>
    <w:p w14:paraId="7E881F27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4.</w:t>
      </w:r>
      <w:r w:rsidRPr="000F59BA">
        <w:rPr>
          <w:noProof/>
        </w:rPr>
        <w:tab/>
        <w:t>Costa D, Andreucci M, Ielapi N, Serraino GF, Mastroroberto P, Bracale UM, et al. Molecular Determinants of Chronic Venous Disease: A Comprehensive Review. Int J Mol Sci. 2023;24(3).</w:t>
      </w:r>
    </w:p>
    <w:p w14:paraId="37F763F7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5.</w:t>
      </w:r>
      <w:r w:rsidRPr="000F59BA">
        <w:rPr>
          <w:noProof/>
        </w:rPr>
        <w:tab/>
        <w:t>Berna-Erro A, Jardin I, Salido GM, Rosado JA. Role of STIM2 in cell function and physiopathology. J Physiol. 2017;595(10):3111-28.</w:t>
      </w:r>
    </w:p>
    <w:p w14:paraId="2C71ED36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6.</w:t>
      </w:r>
      <w:r w:rsidRPr="000F59BA">
        <w:rPr>
          <w:noProof/>
        </w:rPr>
        <w:tab/>
        <w:t>Pham X, Song G, Lao S, Goff L, Zhu H, Valle D, et al. The DPYSL2 gene connects mTOR and schizophrenia. Translational Psychiatry. 2016;6(11):e933-e.</w:t>
      </w:r>
    </w:p>
    <w:p w14:paraId="2B757535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7.</w:t>
      </w:r>
      <w:r w:rsidRPr="000F59BA">
        <w:rPr>
          <w:noProof/>
        </w:rPr>
        <w:tab/>
        <w:t>Lungu CN, Mehedinti MC. Molecular Motifs in Vascular Morphogenesis: Vascular Endothelial Growth Factor A (VEGFA) as the Leading Promoter of Angiogenesis. Int J Mol Sci. 2023;24(15).</w:t>
      </w:r>
    </w:p>
    <w:p w14:paraId="24CDDAC5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lastRenderedPageBreak/>
        <w:t>8.</w:t>
      </w:r>
      <w:r w:rsidRPr="000F59BA">
        <w:rPr>
          <w:noProof/>
        </w:rPr>
        <w:tab/>
        <w:t>Prakash SK, Paylor R, Jenna S, Lamarche-Vane N, Armstrong DL, Xu B, et al. Functional analysis of ARHGAP6, a novel GTPase-activating protein for RhoA. Hum Mol Genet. 2000;9(4):477-88.</w:t>
      </w:r>
    </w:p>
    <w:p w14:paraId="50395DD9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9.</w:t>
      </w:r>
      <w:r w:rsidRPr="000F59BA">
        <w:rPr>
          <w:noProof/>
        </w:rPr>
        <w:tab/>
        <w:t>Deng Z, Fan T, Xiao C, Tian H, Zheng Y, Li C, et al. TGF-β signaling in health, disease and therapeutics. Signal Transduction and Targeted Therapy. 2024;9(1):61.</w:t>
      </w:r>
    </w:p>
    <w:p w14:paraId="3E1B4185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0.</w:t>
      </w:r>
      <w:r w:rsidRPr="000F59BA">
        <w:rPr>
          <w:noProof/>
        </w:rPr>
        <w:tab/>
        <w:t>Helkkula P, Hassan S, Saarentaus E, Vartiainen E, Ruotsalainen S, Leinonen JT, et al. Genome-wide association study of varicose veins identifies a protective missense variant in GJD3 enriched in the Finnish population. Commun Biol. 2023;6(1):71.</w:t>
      </w:r>
    </w:p>
    <w:p w14:paraId="5F95E315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1.</w:t>
      </w:r>
      <w:r w:rsidRPr="000F59BA">
        <w:rPr>
          <w:noProof/>
        </w:rPr>
        <w:tab/>
        <w:t>Nechanitzky R, Akbas D, Scherer S, Györy I, Hoyler T, Ramamoorthy S, et al. Transcription factor EBF1 is essential for the maintenance of B cell identity and prevention of alternative fates in committed cells. Nature Immunology. 2013;14(8):867-75.</w:t>
      </w:r>
    </w:p>
    <w:p w14:paraId="7D164D1D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2.</w:t>
      </w:r>
      <w:r w:rsidRPr="000F59BA">
        <w:rPr>
          <w:noProof/>
        </w:rPr>
        <w:tab/>
        <w:t>Lee ML, Liang C, Chuang CH, Lee PS, Chen TH, Sun S, et al. A genome-wide association study for varicose veins. Phlebology. 2022;37(4):267-78.</w:t>
      </w:r>
    </w:p>
    <w:p w14:paraId="21ED67E9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3.</w:t>
      </w:r>
      <w:r w:rsidRPr="000F59BA">
        <w:rPr>
          <w:noProof/>
        </w:rPr>
        <w:tab/>
        <w:t>Kazenwadel J, Betterman KL, Chong CE, Stokes PH, Lee YK, Secker GA, et al. GATA2 is required for lymphatic vessel valve development and maintenance. J Clin Invest. 2015;125(8):2979-94.</w:t>
      </w:r>
    </w:p>
    <w:p w14:paraId="687D02FE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4.</w:t>
      </w:r>
      <w:r w:rsidRPr="000F59BA">
        <w:rPr>
          <w:noProof/>
        </w:rPr>
        <w:tab/>
        <w:t>Shadrina AS, Sharapov SZ, Shashkova TI, Tsepilov YA. Varicose veins of lower extremities: Insights from the first large-scale genetic study. PLoS Genet. 2019;15(4):e1008110.</w:t>
      </w:r>
    </w:p>
    <w:p w14:paraId="47AA6C72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5.</w:t>
      </w:r>
      <w:r w:rsidRPr="000F59BA">
        <w:rPr>
          <w:noProof/>
        </w:rPr>
        <w:tab/>
        <w:t>Helkkula P, Hassan S, Saarentaus E, Vartiainen E, Ruotsalainen S, Leinonen JT, et al. Genome-wide association study of varicose veins identifies a protective missense variant in GJD3 enriched in the Finnish population. Communications Biology. 2023;6(1):71.</w:t>
      </w:r>
    </w:p>
    <w:p w14:paraId="194985D7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6.</w:t>
      </w:r>
      <w:r w:rsidRPr="000F59BA">
        <w:rPr>
          <w:noProof/>
        </w:rPr>
        <w:tab/>
        <w:t>He C, Wang X, Jiang B, Zhu M, Zhang H, Duan Y, et al. Complement Factor B (CFB) inhibits the malignant progression of lung adenocarcinoma by downregulating the Ras/MAPK signaling pathway. Arch Biochem Biophys. 2024;760:110130.</w:t>
      </w:r>
    </w:p>
    <w:p w14:paraId="04EA3328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7.</w:t>
      </w:r>
      <w:r w:rsidRPr="000F59BA">
        <w:rPr>
          <w:noProof/>
        </w:rPr>
        <w:tab/>
        <w:t>Lucas N, Najy AJ, Day ML. The therapeutic potential of ADAM15. Curr Pharm Des. 2009;15(20):2311-8.</w:t>
      </w:r>
    </w:p>
    <w:p w14:paraId="078D19CC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8.</w:t>
      </w:r>
      <w:r w:rsidRPr="000F59BA">
        <w:rPr>
          <w:noProof/>
        </w:rPr>
        <w:tab/>
        <w:t>Pang J, Vince JE. The role of caspase-8 in inflammatory signalling and pyroptotic cell death. Semin Immunol. 2023;70:101832.</w:t>
      </w:r>
    </w:p>
    <w:p w14:paraId="42CA3767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19.</w:t>
      </w:r>
      <w:r w:rsidRPr="000F59BA">
        <w:rPr>
          <w:noProof/>
        </w:rPr>
        <w:tab/>
        <w:t>Komosinska-Vassev K, Olczyk P, Winsz-Szczotka K, Kuznik-Trocha K, Klimek K, Olczyk K. Age- and gender-dependent changes in connective tissue remodeling: physiological differences in circulating MMP-3, MMP-10, TIMP-1 and TIMP-2 level. Gerontology. 2011;57(1):44-52.</w:t>
      </w:r>
    </w:p>
    <w:p w14:paraId="51DEF968" w14:textId="77777777" w:rsidR="000F59BA" w:rsidRPr="000F59BA" w:rsidRDefault="000F59BA" w:rsidP="000F59BA">
      <w:pPr>
        <w:pStyle w:val="EndNoteBibliography"/>
        <w:rPr>
          <w:noProof/>
        </w:rPr>
      </w:pPr>
      <w:r w:rsidRPr="000F59BA">
        <w:rPr>
          <w:noProof/>
        </w:rPr>
        <w:t>20.</w:t>
      </w:r>
      <w:r w:rsidRPr="000F59BA">
        <w:rPr>
          <w:noProof/>
        </w:rPr>
        <w:tab/>
        <w:t>Musa J, Orth MF, Dallmayer M, Baldauf M, Pardo C, Rotblat B, et al. Eukaryotic initiation factor 4E-binding protein 1 (4E-BP1): a master regulator of mRNA translation involved in tumorigenesis. Oncogene. 2016;35(36):4675-88.</w:t>
      </w:r>
    </w:p>
    <w:p w14:paraId="11DC8FAC" w14:textId="6DF7AE19" w:rsidR="00DA7A8D" w:rsidRDefault="00FE27C1" w:rsidP="00ED707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DA7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ttxv2va5azieseet559sld5as99r9tr5s&quot;&gt;My EndNote Library-G8YN4Y2-DELL-2-Saved&lt;record-ids&gt;&lt;item&gt;7773&lt;/item&gt;&lt;item&gt;7774&lt;/item&gt;&lt;item&gt;7775&lt;/item&gt;&lt;item&gt;7776&lt;/item&gt;&lt;item&gt;7777&lt;/item&gt;&lt;item&gt;7778&lt;/item&gt;&lt;item&gt;7779&lt;/item&gt;&lt;item&gt;7780&lt;/item&gt;&lt;item&gt;7781&lt;/item&gt;&lt;item&gt;7782&lt;/item&gt;&lt;item&gt;7783&lt;/item&gt;&lt;item&gt;7785&lt;/item&gt;&lt;item&gt;7786&lt;/item&gt;&lt;item&gt;7787&lt;/item&gt;&lt;item&gt;7788&lt;/item&gt;&lt;item&gt;7789&lt;/item&gt;&lt;item&gt;7790&lt;/item&gt;&lt;item&gt;7791&lt;/item&gt;&lt;item&gt;7792&lt;/item&gt;&lt;item&gt;7793&lt;/item&gt;&lt;item&gt;7794&lt;/item&gt;&lt;/record-ids&gt;&lt;/item&gt;&lt;/Libraries&gt;"/>
  </w:docVars>
  <w:rsids>
    <w:rsidRoot w:val="004C0961"/>
    <w:rsid w:val="00006D55"/>
    <w:rsid w:val="000102F6"/>
    <w:rsid w:val="0001190B"/>
    <w:rsid w:val="00011CA6"/>
    <w:rsid w:val="00012789"/>
    <w:rsid w:val="0001473B"/>
    <w:rsid w:val="00015704"/>
    <w:rsid w:val="00030D17"/>
    <w:rsid w:val="0003544B"/>
    <w:rsid w:val="00037CB5"/>
    <w:rsid w:val="00046A0F"/>
    <w:rsid w:val="00047AB1"/>
    <w:rsid w:val="00047FCB"/>
    <w:rsid w:val="00051322"/>
    <w:rsid w:val="00060AB1"/>
    <w:rsid w:val="000647D4"/>
    <w:rsid w:val="000735C0"/>
    <w:rsid w:val="000750FB"/>
    <w:rsid w:val="00081FA4"/>
    <w:rsid w:val="000B5A61"/>
    <w:rsid w:val="000D1DEB"/>
    <w:rsid w:val="000D3F46"/>
    <w:rsid w:val="000D4352"/>
    <w:rsid w:val="000D545C"/>
    <w:rsid w:val="000E0722"/>
    <w:rsid w:val="000E52CD"/>
    <w:rsid w:val="000F59BA"/>
    <w:rsid w:val="000F726F"/>
    <w:rsid w:val="00116790"/>
    <w:rsid w:val="00122C5D"/>
    <w:rsid w:val="00141150"/>
    <w:rsid w:val="001424A0"/>
    <w:rsid w:val="001468F7"/>
    <w:rsid w:val="00147A8A"/>
    <w:rsid w:val="00157CBF"/>
    <w:rsid w:val="00157F26"/>
    <w:rsid w:val="00167E7B"/>
    <w:rsid w:val="00175532"/>
    <w:rsid w:val="00177807"/>
    <w:rsid w:val="00181272"/>
    <w:rsid w:val="00182D49"/>
    <w:rsid w:val="0018406D"/>
    <w:rsid w:val="0018407A"/>
    <w:rsid w:val="0018501C"/>
    <w:rsid w:val="001868EC"/>
    <w:rsid w:val="00195D04"/>
    <w:rsid w:val="001B1F6A"/>
    <w:rsid w:val="001B2E73"/>
    <w:rsid w:val="001C41A1"/>
    <w:rsid w:val="001C74D8"/>
    <w:rsid w:val="001D2A19"/>
    <w:rsid w:val="001D2BAB"/>
    <w:rsid w:val="001E19F3"/>
    <w:rsid w:val="001E6200"/>
    <w:rsid w:val="001F2216"/>
    <w:rsid w:val="001F2C8A"/>
    <w:rsid w:val="001F40DA"/>
    <w:rsid w:val="001F4327"/>
    <w:rsid w:val="002072F7"/>
    <w:rsid w:val="0021427F"/>
    <w:rsid w:val="00214C52"/>
    <w:rsid w:val="0022336E"/>
    <w:rsid w:val="00233FAF"/>
    <w:rsid w:val="00234607"/>
    <w:rsid w:val="00235AA9"/>
    <w:rsid w:val="00243CBA"/>
    <w:rsid w:val="00246784"/>
    <w:rsid w:val="0025771F"/>
    <w:rsid w:val="00262280"/>
    <w:rsid w:val="00265151"/>
    <w:rsid w:val="0027000E"/>
    <w:rsid w:val="002762DA"/>
    <w:rsid w:val="00282BC2"/>
    <w:rsid w:val="002B1460"/>
    <w:rsid w:val="002B60A1"/>
    <w:rsid w:val="002C70FF"/>
    <w:rsid w:val="002E19B7"/>
    <w:rsid w:val="002E2665"/>
    <w:rsid w:val="002E2EEA"/>
    <w:rsid w:val="002E39D3"/>
    <w:rsid w:val="002E532D"/>
    <w:rsid w:val="002E6EC0"/>
    <w:rsid w:val="002F243B"/>
    <w:rsid w:val="002F677F"/>
    <w:rsid w:val="002F7123"/>
    <w:rsid w:val="0030072D"/>
    <w:rsid w:val="003023A5"/>
    <w:rsid w:val="00314C59"/>
    <w:rsid w:val="00316751"/>
    <w:rsid w:val="003303DC"/>
    <w:rsid w:val="00330E2A"/>
    <w:rsid w:val="00344A05"/>
    <w:rsid w:val="003564F8"/>
    <w:rsid w:val="003653EB"/>
    <w:rsid w:val="00381E0E"/>
    <w:rsid w:val="00385AE1"/>
    <w:rsid w:val="00385DE5"/>
    <w:rsid w:val="00386ED2"/>
    <w:rsid w:val="003879F6"/>
    <w:rsid w:val="003902A5"/>
    <w:rsid w:val="00393667"/>
    <w:rsid w:val="003A128F"/>
    <w:rsid w:val="003A439C"/>
    <w:rsid w:val="003A5351"/>
    <w:rsid w:val="003A594B"/>
    <w:rsid w:val="003B1A15"/>
    <w:rsid w:val="003B2683"/>
    <w:rsid w:val="003C17D4"/>
    <w:rsid w:val="003C6968"/>
    <w:rsid w:val="003D03F0"/>
    <w:rsid w:val="003D37C3"/>
    <w:rsid w:val="003D64CA"/>
    <w:rsid w:val="003E1E46"/>
    <w:rsid w:val="003F1695"/>
    <w:rsid w:val="003F60CA"/>
    <w:rsid w:val="003F77F6"/>
    <w:rsid w:val="00400AF0"/>
    <w:rsid w:val="004353D3"/>
    <w:rsid w:val="00440483"/>
    <w:rsid w:val="00452F1D"/>
    <w:rsid w:val="004609AF"/>
    <w:rsid w:val="00461A3F"/>
    <w:rsid w:val="004640E5"/>
    <w:rsid w:val="00464AE3"/>
    <w:rsid w:val="00467553"/>
    <w:rsid w:val="00470BBE"/>
    <w:rsid w:val="00475944"/>
    <w:rsid w:val="0047666D"/>
    <w:rsid w:val="004803E9"/>
    <w:rsid w:val="00483DA8"/>
    <w:rsid w:val="004A1DF3"/>
    <w:rsid w:val="004A2415"/>
    <w:rsid w:val="004A59A4"/>
    <w:rsid w:val="004B0658"/>
    <w:rsid w:val="004B520F"/>
    <w:rsid w:val="004C0961"/>
    <w:rsid w:val="004C3424"/>
    <w:rsid w:val="004C49BB"/>
    <w:rsid w:val="004C5E09"/>
    <w:rsid w:val="004C6991"/>
    <w:rsid w:val="004D16C5"/>
    <w:rsid w:val="004D52AD"/>
    <w:rsid w:val="004E1EA8"/>
    <w:rsid w:val="00501F8B"/>
    <w:rsid w:val="00514199"/>
    <w:rsid w:val="005157EC"/>
    <w:rsid w:val="00522B44"/>
    <w:rsid w:val="00530529"/>
    <w:rsid w:val="00530D09"/>
    <w:rsid w:val="00563385"/>
    <w:rsid w:val="00567B6E"/>
    <w:rsid w:val="00586385"/>
    <w:rsid w:val="0059255B"/>
    <w:rsid w:val="005B4FA2"/>
    <w:rsid w:val="005E64CF"/>
    <w:rsid w:val="005F187F"/>
    <w:rsid w:val="005F36F8"/>
    <w:rsid w:val="0060010C"/>
    <w:rsid w:val="00606766"/>
    <w:rsid w:val="00606BCE"/>
    <w:rsid w:val="00615FFD"/>
    <w:rsid w:val="00621F9C"/>
    <w:rsid w:val="00631014"/>
    <w:rsid w:val="00633DB7"/>
    <w:rsid w:val="00636ED6"/>
    <w:rsid w:val="0064082B"/>
    <w:rsid w:val="00640C2C"/>
    <w:rsid w:val="00643BD7"/>
    <w:rsid w:val="00644AC2"/>
    <w:rsid w:val="00647782"/>
    <w:rsid w:val="00663A65"/>
    <w:rsid w:val="0066625A"/>
    <w:rsid w:val="00666AA3"/>
    <w:rsid w:val="00671265"/>
    <w:rsid w:val="00686527"/>
    <w:rsid w:val="006873CD"/>
    <w:rsid w:val="00690DEA"/>
    <w:rsid w:val="0069502E"/>
    <w:rsid w:val="00695435"/>
    <w:rsid w:val="006959A5"/>
    <w:rsid w:val="00697778"/>
    <w:rsid w:val="00697BEB"/>
    <w:rsid w:val="006A270E"/>
    <w:rsid w:val="006A701A"/>
    <w:rsid w:val="006B16D9"/>
    <w:rsid w:val="006C1143"/>
    <w:rsid w:val="006C2D35"/>
    <w:rsid w:val="006C7E20"/>
    <w:rsid w:val="006D130C"/>
    <w:rsid w:val="006F10CF"/>
    <w:rsid w:val="006F2528"/>
    <w:rsid w:val="00700ADF"/>
    <w:rsid w:val="00720216"/>
    <w:rsid w:val="00721A7A"/>
    <w:rsid w:val="0073078C"/>
    <w:rsid w:val="0074101F"/>
    <w:rsid w:val="00771973"/>
    <w:rsid w:val="00776A98"/>
    <w:rsid w:val="007B3591"/>
    <w:rsid w:val="007B75B6"/>
    <w:rsid w:val="007C5FF7"/>
    <w:rsid w:val="007C7A9D"/>
    <w:rsid w:val="007D0AFF"/>
    <w:rsid w:val="007D17D0"/>
    <w:rsid w:val="007D3474"/>
    <w:rsid w:val="007E6283"/>
    <w:rsid w:val="007F607E"/>
    <w:rsid w:val="008000F0"/>
    <w:rsid w:val="00804DB4"/>
    <w:rsid w:val="0081087F"/>
    <w:rsid w:val="008115CC"/>
    <w:rsid w:val="00812C80"/>
    <w:rsid w:val="00816562"/>
    <w:rsid w:val="00817E8C"/>
    <w:rsid w:val="0082563C"/>
    <w:rsid w:val="008260C9"/>
    <w:rsid w:val="00832A86"/>
    <w:rsid w:val="00836C55"/>
    <w:rsid w:val="00854A39"/>
    <w:rsid w:val="00860879"/>
    <w:rsid w:val="00864350"/>
    <w:rsid w:val="0087271B"/>
    <w:rsid w:val="0087525D"/>
    <w:rsid w:val="00875FEF"/>
    <w:rsid w:val="008765A5"/>
    <w:rsid w:val="00880EA9"/>
    <w:rsid w:val="00882D8F"/>
    <w:rsid w:val="0089171F"/>
    <w:rsid w:val="00891F74"/>
    <w:rsid w:val="008965E3"/>
    <w:rsid w:val="00896685"/>
    <w:rsid w:val="008A4A31"/>
    <w:rsid w:val="008A6DEF"/>
    <w:rsid w:val="008C6483"/>
    <w:rsid w:val="008C750C"/>
    <w:rsid w:val="008D2AB6"/>
    <w:rsid w:val="008E10C1"/>
    <w:rsid w:val="008E3F1C"/>
    <w:rsid w:val="008E7FF3"/>
    <w:rsid w:val="00902C6B"/>
    <w:rsid w:val="009039C2"/>
    <w:rsid w:val="009109B2"/>
    <w:rsid w:val="009229BF"/>
    <w:rsid w:val="00923723"/>
    <w:rsid w:val="00933C9A"/>
    <w:rsid w:val="00942AC9"/>
    <w:rsid w:val="00957BCC"/>
    <w:rsid w:val="009609E1"/>
    <w:rsid w:val="00970D83"/>
    <w:rsid w:val="00974586"/>
    <w:rsid w:val="00976EBC"/>
    <w:rsid w:val="00984FCF"/>
    <w:rsid w:val="00990C9C"/>
    <w:rsid w:val="009A5D13"/>
    <w:rsid w:val="009E3D91"/>
    <w:rsid w:val="009F3322"/>
    <w:rsid w:val="00A111AC"/>
    <w:rsid w:val="00A166EF"/>
    <w:rsid w:val="00A27AFB"/>
    <w:rsid w:val="00A46704"/>
    <w:rsid w:val="00A470F6"/>
    <w:rsid w:val="00A66F13"/>
    <w:rsid w:val="00A800E5"/>
    <w:rsid w:val="00A81CCF"/>
    <w:rsid w:val="00A96AC7"/>
    <w:rsid w:val="00AB7B0A"/>
    <w:rsid w:val="00AD2CF5"/>
    <w:rsid w:val="00AD5FC3"/>
    <w:rsid w:val="00AD7531"/>
    <w:rsid w:val="00AE4C4C"/>
    <w:rsid w:val="00AF122A"/>
    <w:rsid w:val="00AF32A8"/>
    <w:rsid w:val="00AF6A00"/>
    <w:rsid w:val="00B11058"/>
    <w:rsid w:val="00B21F91"/>
    <w:rsid w:val="00B23CFB"/>
    <w:rsid w:val="00B2703E"/>
    <w:rsid w:val="00B462E9"/>
    <w:rsid w:val="00B51BAA"/>
    <w:rsid w:val="00B577A2"/>
    <w:rsid w:val="00B60DAF"/>
    <w:rsid w:val="00B87ED8"/>
    <w:rsid w:val="00BA35A9"/>
    <w:rsid w:val="00BB06CF"/>
    <w:rsid w:val="00BB6C16"/>
    <w:rsid w:val="00BC716A"/>
    <w:rsid w:val="00BD2B15"/>
    <w:rsid w:val="00BD2F13"/>
    <w:rsid w:val="00BD4228"/>
    <w:rsid w:val="00BF0F6F"/>
    <w:rsid w:val="00BF6D64"/>
    <w:rsid w:val="00C01C4A"/>
    <w:rsid w:val="00C1028D"/>
    <w:rsid w:val="00C141B9"/>
    <w:rsid w:val="00C16824"/>
    <w:rsid w:val="00C172C1"/>
    <w:rsid w:val="00C20BF0"/>
    <w:rsid w:val="00C30036"/>
    <w:rsid w:val="00C5087F"/>
    <w:rsid w:val="00C57672"/>
    <w:rsid w:val="00C61171"/>
    <w:rsid w:val="00C70C1C"/>
    <w:rsid w:val="00C80AF2"/>
    <w:rsid w:val="00C83FC9"/>
    <w:rsid w:val="00C847FD"/>
    <w:rsid w:val="00C85601"/>
    <w:rsid w:val="00C910E5"/>
    <w:rsid w:val="00C94F55"/>
    <w:rsid w:val="00CB7D57"/>
    <w:rsid w:val="00CC037F"/>
    <w:rsid w:val="00CC56E4"/>
    <w:rsid w:val="00CC77CB"/>
    <w:rsid w:val="00CD2960"/>
    <w:rsid w:val="00CD7DD0"/>
    <w:rsid w:val="00CE68E6"/>
    <w:rsid w:val="00CE6B9E"/>
    <w:rsid w:val="00CF2544"/>
    <w:rsid w:val="00D1234F"/>
    <w:rsid w:val="00D3237D"/>
    <w:rsid w:val="00D3274F"/>
    <w:rsid w:val="00D32D2A"/>
    <w:rsid w:val="00D32E40"/>
    <w:rsid w:val="00D456BD"/>
    <w:rsid w:val="00D56956"/>
    <w:rsid w:val="00D6474F"/>
    <w:rsid w:val="00D7018D"/>
    <w:rsid w:val="00D75795"/>
    <w:rsid w:val="00D76746"/>
    <w:rsid w:val="00D8371B"/>
    <w:rsid w:val="00D92850"/>
    <w:rsid w:val="00DA0671"/>
    <w:rsid w:val="00DA6695"/>
    <w:rsid w:val="00DA7A8D"/>
    <w:rsid w:val="00DB2F69"/>
    <w:rsid w:val="00DB4EFB"/>
    <w:rsid w:val="00DB62D2"/>
    <w:rsid w:val="00DC7B91"/>
    <w:rsid w:val="00DD09F6"/>
    <w:rsid w:val="00DE1CFB"/>
    <w:rsid w:val="00DE4654"/>
    <w:rsid w:val="00DF0016"/>
    <w:rsid w:val="00DF477D"/>
    <w:rsid w:val="00DF6B36"/>
    <w:rsid w:val="00E04B3A"/>
    <w:rsid w:val="00E0799C"/>
    <w:rsid w:val="00E1705A"/>
    <w:rsid w:val="00E17578"/>
    <w:rsid w:val="00E21154"/>
    <w:rsid w:val="00E2231C"/>
    <w:rsid w:val="00E22CAF"/>
    <w:rsid w:val="00E3589C"/>
    <w:rsid w:val="00E374E8"/>
    <w:rsid w:val="00E44A10"/>
    <w:rsid w:val="00E7329C"/>
    <w:rsid w:val="00E73826"/>
    <w:rsid w:val="00E81E52"/>
    <w:rsid w:val="00E8459E"/>
    <w:rsid w:val="00E93586"/>
    <w:rsid w:val="00E9678B"/>
    <w:rsid w:val="00EA5894"/>
    <w:rsid w:val="00EA58C2"/>
    <w:rsid w:val="00EA5A73"/>
    <w:rsid w:val="00EA64AB"/>
    <w:rsid w:val="00EA78DD"/>
    <w:rsid w:val="00EB4CD6"/>
    <w:rsid w:val="00EC23CD"/>
    <w:rsid w:val="00EC5EB5"/>
    <w:rsid w:val="00ED707D"/>
    <w:rsid w:val="00EF3FBE"/>
    <w:rsid w:val="00EF6A3C"/>
    <w:rsid w:val="00F02A1A"/>
    <w:rsid w:val="00F05448"/>
    <w:rsid w:val="00F079E6"/>
    <w:rsid w:val="00F07B04"/>
    <w:rsid w:val="00F153E8"/>
    <w:rsid w:val="00F177CC"/>
    <w:rsid w:val="00F24617"/>
    <w:rsid w:val="00F33827"/>
    <w:rsid w:val="00F46917"/>
    <w:rsid w:val="00F4702B"/>
    <w:rsid w:val="00F56823"/>
    <w:rsid w:val="00F5772A"/>
    <w:rsid w:val="00F60E9D"/>
    <w:rsid w:val="00F67E9C"/>
    <w:rsid w:val="00F715CC"/>
    <w:rsid w:val="00F760B3"/>
    <w:rsid w:val="00F76DAC"/>
    <w:rsid w:val="00F972C7"/>
    <w:rsid w:val="00F97354"/>
    <w:rsid w:val="00FA36DF"/>
    <w:rsid w:val="00FA41C9"/>
    <w:rsid w:val="00FB4691"/>
    <w:rsid w:val="00FB494A"/>
    <w:rsid w:val="00FD1D99"/>
    <w:rsid w:val="00FD3B3B"/>
    <w:rsid w:val="00FE0166"/>
    <w:rsid w:val="00FE27C1"/>
    <w:rsid w:val="00FF0B6B"/>
    <w:rsid w:val="00FF4D86"/>
    <w:rsid w:val="00FF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D5CDB"/>
  <w15:chartTrackingRefBased/>
  <w15:docId w15:val="{FDA0B82E-D4B3-2E47-BAF3-82E54BB06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9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9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9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9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9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9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9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27C1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7C1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27C1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27C1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3135</Words>
  <Characters>17871</Characters>
  <Application>Microsoft Office Word</Application>
  <DocSecurity>0</DocSecurity>
  <Lines>148</Lines>
  <Paragraphs>41</Paragraphs>
  <ScaleCrop>false</ScaleCrop>
  <Company/>
  <LinksUpToDate>false</LinksUpToDate>
  <CharactersWithSpaces>2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, Karen</dc:creator>
  <cp:keywords/>
  <dc:description/>
  <cp:lastModifiedBy>Soh, Karen</cp:lastModifiedBy>
  <cp:revision>82</cp:revision>
  <dcterms:created xsi:type="dcterms:W3CDTF">2025-10-30T16:17:00Z</dcterms:created>
  <dcterms:modified xsi:type="dcterms:W3CDTF">2025-11-06T14:11:00Z</dcterms:modified>
</cp:coreProperties>
</file>